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EEF7FB">
      <w:pPr>
        <w:jc w:val="center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Downloading and processing the dataset</w:t>
      </w:r>
    </w:p>
    <w:p w14:paraId="55031384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3837F464">
      <w:pPr>
        <w:bidi w:val="0"/>
        <w:rPr>
          <w:rFonts w:hint="default"/>
          <w:lang w:val="en-US" w:eastAsia="zh-CN"/>
        </w:rPr>
      </w:pPr>
    </w:p>
    <w:p w14:paraId="321F2A81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Biobase)</w:t>
      </w:r>
    </w:p>
    <w:p w14:paraId="516CFB86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EOquery)</w:t>
      </w:r>
    </w:p>
    <w:p w14:paraId="2A15ACC8">
      <w:pPr>
        <w:bidi w:val="0"/>
        <w:jc w:val="left"/>
        <w:rPr>
          <w:rFonts w:hint="default"/>
          <w:lang w:val="en-US" w:eastAsia="zh-CN"/>
        </w:rPr>
      </w:pPr>
    </w:p>
    <w:p w14:paraId="0FD85388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SE="GSE88837"</w:t>
      </w:r>
    </w:p>
    <w:p w14:paraId="45E3898A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PL="GPL570"</w:t>
      </w:r>
    </w:p>
    <w:p w14:paraId="5B5C43D2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name="Gene Symbol"</w:t>
      </w:r>
    </w:p>
    <w:p w14:paraId="5837D462">
      <w:pPr>
        <w:bidi w:val="0"/>
        <w:jc w:val="left"/>
        <w:rPr>
          <w:rFonts w:hint="default"/>
          <w:lang w:val="en-US" w:eastAsia="zh-CN"/>
        </w:rPr>
      </w:pPr>
    </w:p>
    <w:p w14:paraId="481B6FDB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gset &lt;- getGEO(GSE, GSEMatrix =T, getGPL = T, AnnotGPL = F) </w:t>
      </w:r>
    </w:p>
    <w:p w14:paraId="6C646493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f (length(gset) &gt; 1) idx &lt;- grep(GPL, attr(gset, "names")) else idx &lt;- 1</w:t>
      </w:r>
    </w:p>
    <w:p w14:paraId="60CC3DB6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set &lt;- gset[[idx]]</w:t>
      </w:r>
    </w:p>
    <w:p w14:paraId="019B98D3">
      <w:pPr>
        <w:bidi w:val="0"/>
        <w:jc w:val="left"/>
        <w:rPr>
          <w:rFonts w:hint="default"/>
          <w:lang w:val="en-US" w:eastAsia="zh-CN"/>
        </w:rPr>
      </w:pPr>
    </w:p>
    <w:p w14:paraId="31500B3D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tr(gset)</w:t>
      </w:r>
    </w:p>
    <w:p w14:paraId="4842D6D7">
      <w:pPr>
        <w:bidi w:val="0"/>
        <w:jc w:val="left"/>
        <w:rPr>
          <w:rFonts w:hint="default"/>
          <w:lang w:val="en-US" w:eastAsia="zh-CN"/>
        </w:rPr>
      </w:pPr>
    </w:p>
    <w:p w14:paraId="2C05DF14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fexp&lt;-data.frame(exprs(gset))</w:t>
      </w:r>
    </w:p>
    <w:p w14:paraId="38E15B3E">
      <w:pPr>
        <w:bidi w:val="0"/>
        <w:jc w:val="left"/>
        <w:rPr>
          <w:rFonts w:hint="default"/>
          <w:lang w:val="en-US" w:eastAsia="zh-CN"/>
        </w:rPr>
      </w:pPr>
    </w:p>
    <w:p w14:paraId="7D42D660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annmatrix=rbind(ID=colnames(afexp),afexp)</w:t>
      </w:r>
    </w:p>
    <w:p w14:paraId="0EDF2228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write.table(annmatrix,file="annmatrix.txt",sep="\t",quote=F,col.names = F)</w:t>
      </w:r>
    </w:p>
    <w:p w14:paraId="23492247">
      <w:pPr>
        <w:bidi w:val="0"/>
        <w:jc w:val="left"/>
        <w:rPr>
          <w:rFonts w:hint="default"/>
          <w:lang w:val="en-US" w:eastAsia="zh-CN"/>
        </w:rPr>
      </w:pPr>
    </w:p>
    <w:p w14:paraId="3B1D46EE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head(gset@featureData@data)</w:t>
      </w:r>
    </w:p>
    <w:p w14:paraId="121651EF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name=which(colnames(gset@featureData@data)==genename)</w:t>
      </w:r>
    </w:p>
    <w:p w14:paraId="4964AD90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fexp$ID=as.character(gset@featureData@data[,nname])</w:t>
      </w:r>
    </w:p>
    <w:p w14:paraId="6F046C0E">
      <w:pPr>
        <w:bidi w:val="0"/>
        <w:jc w:val="left"/>
        <w:rPr>
          <w:rFonts w:hint="default"/>
          <w:lang w:val="en-US" w:eastAsia="zh-CN"/>
        </w:rPr>
      </w:pPr>
    </w:p>
    <w:p w14:paraId="41EAD3D3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nn=cbind(as.character(gset@featureData@data[,nname]),rownames(afexp))</w:t>
      </w:r>
    </w:p>
    <w:p w14:paraId="7DBB71C2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ann,file="ann.xls",sep="\t",quote=F,col.names = F,row.names = F)</w:t>
      </w:r>
    </w:p>
    <w:p w14:paraId="2EC4D19D">
      <w:pPr>
        <w:bidi w:val="0"/>
        <w:jc w:val="left"/>
        <w:rPr>
          <w:rFonts w:hint="default"/>
          <w:lang w:val="en-US" w:eastAsia="zh-CN"/>
        </w:rPr>
      </w:pPr>
    </w:p>
    <w:p w14:paraId="65686782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fexp&lt;-afexp[afexp$ID!="",]</w:t>
      </w:r>
    </w:p>
    <w:p w14:paraId="5128F171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fexp=na.omit(afexp)</w:t>
      </w:r>
    </w:p>
    <w:p w14:paraId="6721F004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uniafexp&lt;-aggregate(.~ID,afexp,mean)</w:t>
      </w:r>
    </w:p>
    <w:p w14:paraId="7DCB4DE9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uniafexp,file=paste0(GSE,".txt"),sep="\t",quote=F,col.names = T,row.names = F)</w:t>
      </w:r>
    </w:p>
    <w:p w14:paraId="04357A2D">
      <w:pPr>
        <w:bidi w:val="0"/>
        <w:jc w:val="left"/>
        <w:rPr>
          <w:rFonts w:hint="default"/>
          <w:lang w:val="en-US" w:eastAsia="zh-CN"/>
        </w:rPr>
      </w:pPr>
    </w:p>
    <w:p w14:paraId="72BE1EC9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i=pData(gset)</w:t>
      </w:r>
    </w:p>
    <w:p w14:paraId="584B1524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iaf=rbind(ID=colnames(cli),cli)</w:t>
      </w:r>
    </w:p>
    <w:p w14:paraId="7DBDE11D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cliaf,file="clinical.xls",sep="\t",quote=F,col.names = F)</w:t>
      </w:r>
    </w:p>
    <w:p w14:paraId="53B5C38E">
      <w:pPr>
        <w:bidi w:val="0"/>
        <w:jc w:val="left"/>
        <w:rPr>
          <w:rFonts w:hint="default"/>
          <w:lang w:val="en-US" w:eastAsia="zh-CN"/>
        </w:rPr>
      </w:pPr>
    </w:p>
    <w:p w14:paraId="308648A5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4D136B57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70CADD7F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76CDB5AE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3B8AD016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510680C0">
      <w:pPr>
        <w:bidi w:val="0"/>
        <w:rPr>
          <w:rFonts w:hint="default"/>
          <w:lang w:val="en-US" w:eastAsia="zh-CN"/>
        </w:rPr>
      </w:pPr>
    </w:p>
    <w:p w14:paraId="0617B4E2">
      <w:pPr>
        <w:jc w:val="center"/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>Differential analysis and</w:t>
      </w: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 xml:space="preserve"> WGCNA</w:t>
      </w:r>
    </w:p>
    <w:p w14:paraId="3F7D7B41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5071F928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49A2CF3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lot2)</w:t>
      </w:r>
    </w:p>
    <w:p w14:paraId="17A755B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limma)</w:t>
      </w:r>
    </w:p>
    <w:p w14:paraId="436C5A0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pheatmap)</w:t>
      </w:r>
    </w:p>
    <w:p w14:paraId="50F3215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sci)</w:t>
      </w:r>
    </w:p>
    <w:p w14:paraId="2B70829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dplyr)</w:t>
      </w:r>
    </w:p>
    <w:p w14:paraId="2699380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apply(c('clusterProfiler','enrichplot','patchwork'), function(x) {library(x, character.only = T)})</w:t>
      </w:r>
    </w:p>
    <w:p w14:paraId="52AC62F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org.Hs.eg.db)</w:t>
      </w:r>
    </w:p>
    <w:p w14:paraId="5BBB0ED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patchwork)</w:t>
      </w:r>
    </w:p>
    <w:p w14:paraId="1540EB2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WGCNA)</w:t>
      </w:r>
    </w:p>
    <w:p w14:paraId="1F0590F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SEABase)</w:t>
      </w:r>
    </w:p>
    <w:p w14:paraId="023C7F6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andomcoloR)</w:t>
      </w:r>
    </w:p>
    <w:p w14:paraId="287A2FE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AnnoProbe)</w:t>
      </w:r>
    </w:p>
    <w:p w14:paraId="3126EE5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if (!require('R.utils')) install.packages('R.utils')</w:t>
      </w:r>
    </w:p>
    <w:p w14:paraId="662987B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.utils::setOption( "clusterProfiler.download.method",'auto' )</w:t>
      </w:r>
    </w:p>
    <w:p w14:paraId="14E76F0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library(GSVA) </w:t>
      </w:r>
    </w:p>
    <w:p w14:paraId="1D6C2840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0F6B1DB6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7C3362E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GSE="GSE88837"    </w:t>
      </w:r>
    </w:p>
    <w:p w14:paraId="5AC74DF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C="cont"              </w:t>
      </w:r>
    </w:p>
    <w:p w14:paraId="1379D42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P="obesity"              </w:t>
      </w:r>
    </w:p>
    <w:p w14:paraId="42DA59D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Ccol= "#0073C2FF"        </w:t>
      </w:r>
    </w:p>
    <w:p w14:paraId="0A5E0B2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Pcol="#EFC000FF"        </w:t>
      </w:r>
    </w:p>
    <w:p w14:paraId="4C45ED3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lowcol="#0073C2FF"    </w:t>
      </w:r>
    </w:p>
    <w:p w14:paraId="75D49DD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midcol="white"     </w:t>
      </w:r>
    </w:p>
    <w:p w14:paraId="594E7BD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highcol="#EFC000FF"     </w:t>
      </w:r>
    </w:p>
    <w:p w14:paraId="0DD1778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num=30             </w:t>
      </w:r>
    </w:p>
    <w:p w14:paraId="78FBA9A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useDiff="T"     </w:t>
      </w:r>
    </w:p>
    <w:p w14:paraId="2FD9190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useDiffnum=5000    </w:t>
      </w:r>
    </w:p>
    <w:p w14:paraId="28B71A9A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437C76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read.table(paste0(GSE,".txt"),sep="\t",header=T,check.names=F)</w:t>
      </w:r>
    </w:p>
    <w:p w14:paraId="2B6A5C5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as.matrix(rt)</w:t>
      </w:r>
    </w:p>
    <w:p w14:paraId="24206BF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wnames(rt)=rt[,1]</w:t>
      </w:r>
    </w:p>
    <w:p w14:paraId="4313DDD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=rt[,2:ncol(rt)]</w:t>
      </w:r>
    </w:p>
    <w:p w14:paraId="7F23269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mnames=list(rownames(exp),colnames(exp))</w:t>
      </w:r>
    </w:p>
    <w:p w14:paraId="340DA89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matrix(as.numeric(as.matrix(exp)),nrow=nrow(exp),dimnames=dimnames)</w:t>
      </w:r>
    </w:p>
    <w:p w14:paraId="4459AE6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avereps(rt)</w:t>
      </w:r>
    </w:p>
    <w:p w14:paraId="3C22C01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[1:4,1:4]</w:t>
      </w:r>
    </w:p>
    <w:p w14:paraId="325A01B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 = rownames(rt)</w:t>
      </w:r>
    </w:p>
    <w:p w14:paraId="26A9442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 =data.frame(sapply(a,function(x) unlist(strsplit(x,'///'))[1]),</w:t>
      </w:r>
    </w:p>
    <w:p w14:paraId="5FCCBD0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stringsAsFactors = F)</w:t>
      </w:r>
    </w:p>
    <w:p w14:paraId="72D4DDE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wnames(rt) = b[,1]</w:t>
      </w:r>
    </w:p>
    <w:p w14:paraId="363194C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 = avereps(rt)</w:t>
      </w:r>
    </w:p>
    <w:p w14:paraId="6AB16C1E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295FB9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mple=read.table("sample.txt",sep="\t",header=F,check.names=F,row.names = 1)</w:t>
      </w:r>
    </w:p>
    <w:p w14:paraId="625596F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rt[,rownames(sample)]</w:t>
      </w:r>
    </w:p>
    <w:p w14:paraId="742F95E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fcon=sum(sample[,1]==C)</w:t>
      </w:r>
    </w:p>
    <w:p w14:paraId="573DF23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ax(rt)</w:t>
      </w:r>
    </w:p>
    <w:p w14:paraId="07C4C8C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if(max(rt)&gt;50) rt=log2(rt+1)     </w:t>
      </w:r>
    </w:p>
    <w:p w14:paraId="145281A0">
      <w:pPr>
        <w:bidi w:val="0"/>
        <w:jc w:val="left"/>
        <w:rPr>
          <w:rFonts w:hint="default"/>
          <w:lang w:val="en-US" w:eastAsia="zh-CN"/>
        </w:rPr>
      </w:pPr>
    </w:p>
    <w:p w14:paraId="2D1A5C2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1=normalizeBetweenArrays(as.matrix(rt))</w:t>
      </w:r>
    </w:p>
    <w:p w14:paraId="07006DDE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307B425">
      <w:pPr>
        <w:bidi w:val="0"/>
        <w:ind w:firstLine="210" w:firstLineChars="10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cols=distinctColorPalette(ncol(rt)) </w:t>
      </w:r>
    </w:p>
    <w:p w14:paraId="08AA276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 = "1.raw.pdf",width=15,height = 5)</w:t>
      </w:r>
    </w:p>
    <w:p w14:paraId="4DC59AF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ar(cex = 0.7,mar=c(8,8,8,8))</w:t>
      </w:r>
    </w:p>
    <w:p w14:paraId="7E6DCBC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if(ncol(rt)&gt;40) par(cex = 0.5,mar=c(8,8,8,8))   </w:t>
      </w:r>
    </w:p>
    <w:p w14:paraId="30FCA85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boxplot(rt,las=2,col =cols ) </w:t>
      </w:r>
    </w:p>
    <w:p w14:paraId="0BC8B94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7F62BD9A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37D887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s=distinctColorPalette(ncol(rt))</w:t>
      </w:r>
    </w:p>
    <w:p w14:paraId="2351318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 = "1.nor.pdf",width=15,height = 5)</w:t>
      </w:r>
    </w:p>
    <w:p w14:paraId="098E0E1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ar(cex = 0.5,mar=c(8,8,8,8))</w:t>
      </w:r>
    </w:p>
    <w:p w14:paraId="7739A25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if(ncol(rt1)&gt;40) par(cex = 0.5,mar=c(8,8,8,8)) </w:t>
      </w:r>
    </w:p>
    <w:p w14:paraId="7ADEA2E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boxplot(rt1,las=2,col =cols ) </w:t>
      </w:r>
    </w:p>
    <w:p w14:paraId="2D9DEED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4020BCF8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48C39C2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2=rbind(ID=colnames(rt1),rt1)</w:t>
      </w:r>
    </w:p>
    <w:p w14:paraId="6362638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rt2,file=paste0("1.","norexp_",GSE,".txt"),sep="\t",quote=F,col.names = F)</w:t>
      </w:r>
    </w:p>
    <w:p w14:paraId="142D0F45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331272B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3=rbind(ID=colnames(rt),rt)</w:t>
      </w:r>
    </w:p>
    <w:p w14:paraId="1FA1D79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rt3,file=paste0("1.","rawexp_",GSE,".txt"),sep="\t",quote=F,col.names = F)</w:t>
      </w:r>
    </w:p>
    <w:p w14:paraId="4035F7AF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C1A4F1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rt1</w:t>
      </w:r>
    </w:p>
    <w:p w14:paraId="3C1A728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data=rt</w:t>
      </w:r>
    </w:p>
    <w:p w14:paraId="5ECD164A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3ECDD1F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nData=data[,as.vector(colnames(data)[1:afcon])]</w:t>
      </w:r>
    </w:p>
    <w:p w14:paraId="4C1A77A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ftreat=afcon+1</w:t>
      </w:r>
    </w:p>
    <w:p w14:paraId="152ECB8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eatData=data[,as.vector(colnames(data)[aftreat:ncol(data)])]</w:t>
      </w:r>
    </w:p>
    <w:p w14:paraId="1ABCBE4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cbind(conData,treatData)</w:t>
      </w:r>
    </w:p>
    <w:p w14:paraId="6DE53DF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nNum=ncol(conData)</w:t>
      </w:r>
    </w:p>
    <w:p w14:paraId="44E5E6E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eatNum=ncol(treatData)</w:t>
      </w:r>
    </w:p>
    <w:p w14:paraId="434F18A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ve(rt,type,file = 'data.Rdata')</w:t>
      </w:r>
    </w:p>
    <w:p w14:paraId="6BBF294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ype=c(rep("con",conNum),rep("treat",treatNum))</w:t>
      </w:r>
    </w:p>
    <w:p w14:paraId="6A888E0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sign &lt;- model.matrix(~0+factor(Type))</w:t>
      </w:r>
    </w:p>
    <w:p w14:paraId="57BC663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design) &lt;- c("con","treat")</w:t>
      </w:r>
    </w:p>
    <w:p w14:paraId="41B76C7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t &lt;- lmFit(rt,design)</w:t>
      </w:r>
    </w:p>
    <w:p w14:paraId="5D038FB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nt.matrix&lt;-makeContrasts(treat-con,levels=design)</w:t>
      </w:r>
    </w:p>
    <w:p w14:paraId="5AA192F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t2 &lt;- contrasts.fit(fit, cont.matrix)</w:t>
      </w:r>
    </w:p>
    <w:p w14:paraId="1E17CD4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t2 &lt;- eBayes(fit2)</w:t>
      </w:r>
    </w:p>
    <w:p w14:paraId="397E8D3A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79CEF12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ff=topTable(fit2,adjust='fdr',number=length(rownames(data)))</w:t>
      </w:r>
    </w:p>
    <w:p w14:paraId="5246861C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08A9C46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ax(Diff$logFC)</w:t>
      </w:r>
    </w:p>
    <w:p w14:paraId="77E0F738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7C85B56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FFOUT=rbind(id=colnames(Diff),Diff)</w:t>
      </w:r>
    </w:p>
    <w:p w14:paraId="56EFF189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6EEE9EF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DIFFOUT,file=paste0("2.","DIFF_all.xls"),sep="\t",quote=F,col.names=F)</w:t>
      </w:r>
    </w:p>
    <w:p w14:paraId="17DFFFC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ffSig=Diff[with(Diff, (abs(logFC)&gt;0.585 &amp; P.Value &lt; 0.05 )), ]</w:t>
      </w:r>
    </w:p>
    <w:p w14:paraId="577DE8B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ffSigOut=rbind(id=colnames(diffSig),diffSig)</w:t>
      </w:r>
    </w:p>
    <w:p w14:paraId="59E48A3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diffSigOut,file=paste0("2.","DIFF_less.xls"),sep="\t",quote=F,col.names=F)</w:t>
      </w:r>
    </w:p>
    <w:p w14:paraId="5A6B720D">
      <w:pPr>
        <w:bidi w:val="0"/>
        <w:jc w:val="left"/>
        <w:rPr>
          <w:rFonts w:hint="default"/>
          <w:lang w:val="en-US" w:eastAsia="zh-CN"/>
        </w:rPr>
      </w:pPr>
    </w:p>
    <w:p w14:paraId="4A56373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ff=Diff[order(as.numeric(as.vector(abs(Diff$logFC))),decreasing = T),]</w:t>
      </w:r>
    </w:p>
    <w:p w14:paraId="48BB2A9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ffGene=as.vector(rownames(Diff))</w:t>
      </w:r>
    </w:p>
    <w:p w14:paraId="2793CEB1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515A278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ffLength=length(diffGene)</w:t>
      </w:r>
    </w:p>
    <w:p w14:paraId="4A8A56E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fGene=c()</w:t>
      </w:r>
    </w:p>
    <w:p w14:paraId="6AE745E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f(diffLength&gt;(2*num)){</w:t>
      </w:r>
    </w:p>
    <w:p w14:paraId="7E6B214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fGene=diffGene[c(1:num,(diffLength-num+1):diffLength)]</w:t>
      </w:r>
    </w:p>
    <w:p w14:paraId="6EDF404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else{</w:t>
      </w:r>
    </w:p>
    <w:p w14:paraId="290532E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fGene=diffGene</w:t>
      </w:r>
    </w:p>
    <w:p w14:paraId="281DFB1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 w14:paraId="377BB5E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fExp=rt[afGene,]</w:t>
      </w:r>
    </w:p>
    <w:p w14:paraId="0B979AD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fbiotype=data.frame(afGene,rep("1",length(afGene)))</w:t>
      </w:r>
    </w:p>
    <w:p w14:paraId="0998FDB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afbiotype)=c("ID","Biotype")</w:t>
      </w:r>
    </w:p>
    <w:p w14:paraId="43E3695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iotype=annoGene(afGene, "SYMBOL")</w:t>
      </w:r>
    </w:p>
    <w:p w14:paraId="3201719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wnames(biotype)=biotype[,1]</w:t>
      </w:r>
    </w:p>
    <w:p w14:paraId="0D84256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iotype=biotype[,2,drop=F]</w:t>
      </w:r>
    </w:p>
    <w:p w14:paraId="4C60806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fbiotype=afbiotype[c(which(afbiotype$ID %in% rownames(biotype)),c(1:length(afbiotype$Biotype))[-which(afbiotype$ID %in% rownames(biotype))] ),]</w:t>
      </w:r>
    </w:p>
    <w:p w14:paraId="4BAE40F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iotype=biotype[afbiotype$ID[1:length(biotype$biotypes)],,drop=F]</w:t>
      </w:r>
    </w:p>
    <w:p w14:paraId="2F89F49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fbiotype$Biotype[1:length(biotype$biotypes)]=biotype$biotypes</w:t>
      </w:r>
    </w:p>
    <w:p w14:paraId="3ED37A3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fbiotype$Biotype[(length(biotype$biotypes)+1):length(afbiotype$Biotype)]=rep("NA",length(afbiotype$Biotype[(length(biotype$biotypes)+1):length(afbiotype$Biotype)]))</w:t>
      </w:r>
    </w:p>
    <w:p w14:paraId="7780CCA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wnames(afbiotype)=afbiotype[,1]</w:t>
      </w:r>
    </w:p>
    <w:p w14:paraId="31D3595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fbiotype=afbiotype[,2,drop=F]</w:t>
      </w:r>
    </w:p>
    <w:p w14:paraId="79A315CF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0242EA9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ype=c(rep(C,conNum),rep(P,treatNum))</w:t>
      </w:r>
    </w:p>
    <w:p w14:paraId="546C154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ames(Type)=colnames(rt)</w:t>
      </w:r>
    </w:p>
    <w:p w14:paraId="223969E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ype=as.data.frame(Type)</w:t>
      </w:r>
    </w:p>
    <w:p w14:paraId="69EE139E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7F27AB2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nncolor=list(Type=c(C=Ccol,P=Pcol))</w:t>
      </w:r>
    </w:p>
    <w:p w14:paraId="31F346A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ames(anncolor[[1]])=c(C,P)</w:t>
      </w:r>
    </w:p>
    <w:p w14:paraId="24921DE6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5FF6481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paste0("3.", "DIFF_heatmap.pdf"),height=8,width=9)</w:t>
      </w:r>
    </w:p>
    <w:p w14:paraId="14CC529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pheatmap(afExp,                                                                      </w:t>
      </w:r>
    </w:p>
    <w:p w14:paraId="3E0F84C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annotation_col=Type,                                                            </w:t>
      </w:r>
    </w:p>
    <w:p w14:paraId="1FFC61C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annotation_row=afbiotype,</w:t>
      </w:r>
    </w:p>
    <w:p w14:paraId="2D79999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color = colorRampPalette(c(lowcol,midcol,highcol))(50),     </w:t>
      </w:r>
    </w:p>
    <w:p w14:paraId="049A2A1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cluster_cols =F,                                                           </w:t>
      </w:r>
    </w:p>
    <w:p w14:paraId="354165A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show_colnames = F,                                                         </w:t>
      </w:r>
    </w:p>
    <w:p w14:paraId="535664C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scale="row", </w:t>
      </w:r>
    </w:p>
    <w:p w14:paraId="62F5327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fontsize = 10,</w:t>
      </w:r>
    </w:p>
    <w:p w14:paraId="1D0FAE5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fontsize_row=6,</w:t>
      </w:r>
    </w:p>
    <w:p w14:paraId="581EA10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fontsize_col=8,</w:t>
      </w:r>
    </w:p>
    <w:p w14:paraId="5030020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annotation_colors=anncolor</w:t>
      </w:r>
    </w:p>
    <w:p w14:paraId="58CD194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 w14:paraId="26A3023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2F948B56">
      <w:pPr>
        <w:bidi w:val="0"/>
        <w:jc w:val="left"/>
        <w:rPr>
          <w:rFonts w:hint="default"/>
          <w:lang w:val="en-US" w:eastAsia="zh-CN"/>
        </w:rPr>
      </w:pPr>
    </w:p>
    <w:p w14:paraId="2AC050D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djP=0.05</w:t>
      </w:r>
    </w:p>
    <w:p w14:paraId="7C3B691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flogFC=0.585</w:t>
      </w:r>
    </w:p>
    <w:p w14:paraId="7BFB346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ignificant=ifelse((Diff$P.Value&lt;adjP &amp; abs(Diff$logFC)&gt;aflogFC), ifelse(Diff$logFC&gt;aflogFC,"Up","Down"), "Not")</w:t>
      </w:r>
    </w:p>
    <w:p w14:paraId="67D542C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 = ggplot(Diff, aes(logFC, -log10(P.Value)))+</w:t>
      </w:r>
    </w:p>
    <w:p w14:paraId="3DD4DF7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point(aes(col=Significant),size=3)+</w:t>
      </w:r>
    </w:p>
    <w:p w14:paraId="7716BC8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cale_color_manual(values=c(highcol, "#838B8B", lowcol))+</w:t>
      </w:r>
    </w:p>
    <w:p w14:paraId="51EC07F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abs(title = " ")+</w:t>
      </w:r>
    </w:p>
    <w:p w14:paraId="097F76A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(plot.title = element_text(size = 16, hjust = 0.5, face = "bold"))+</w:t>
      </w:r>
    </w:p>
    <w:p w14:paraId="143D77B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hline(aes(yintercept=-log10(adjP)), colour="gray", linetype="twodash",size=1)+</w:t>
      </w:r>
    </w:p>
    <w:p w14:paraId="3CEDFBC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vline(aes(xintercept=aflogFC), colour="gray", linetype="twodash",size=1)+</w:t>
      </w:r>
    </w:p>
    <w:p w14:paraId="7E51E0A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vline(aes(xintercept=-aflogFC), colour="gray", linetype="twodash",size=1)</w:t>
      </w:r>
    </w:p>
    <w:p w14:paraId="08ACF37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</w:t>
      </w:r>
    </w:p>
    <w:p w14:paraId="716B3C3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oint.Pvalue=0.01</w:t>
      </w:r>
    </w:p>
    <w:p w14:paraId="16F7430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oint.logFc=5</w:t>
      </w:r>
    </w:p>
    <w:p w14:paraId="33F8597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ff$symbol=rownames(Diff)</w:t>
      </w:r>
    </w:p>
    <w:p w14:paraId="4239ED2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paste0("3.", "DIFF_vol.pdf"),width=6.5,height=6)</w:t>
      </w:r>
    </w:p>
    <w:p w14:paraId="11E9374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=p+theme_bw()</w:t>
      </w:r>
    </w:p>
    <w:p w14:paraId="47A94C6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for_label &lt;- Diff %&gt;% </w:t>
      </w:r>
    </w:p>
    <w:p w14:paraId="16EC910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ilter(abs(logFC) &gt;point.logFc &amp; P.Value&lt; point.Pvalue )</w:t>
      </w:r>
    </w:p>
    <w:p w14:paraId="34EC36F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+geom_point(size = 1.5, shape = 1, data = for_label) +</w:t>
      </w:r>
    </w:p>
    <w:p w14:paraId="58210C8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grepel::geom_label_repel(</w:t>
      </w:r>
    </w:p>
    <w:p w14:paraId="1615E77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es(label = symbol),</w:t>
      </w:r>
    </w:p>
    <w:p w14:paraId="75F7B83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ata = for_label,</w:t>
      </w:r>
    </w:p>
    <w:p w14:paraId="09AB6A9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olor="black",</w:t>
      </w:r>
    </w:p>
    <w:p w14:paraId="7B4DC30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label.size =0.1</w:t>
      </w:r>
    </w:p>
    <w:p w14:paraId="00748DB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</w:t>
      </w:r>
    </w:p>
    <w:p w14:paraId="17894AF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7EE7BDD8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6D4F5188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1ECECB3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4013788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afdir &lt;- paste0(getwd(),"/5.WGCNA")           </w:t>
      </w:r>
    </w:p>
    <w:p w14:paraId="0E57D62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r.create(afdir)</w:t>
      </w:r>
    </w:p>
    <w:p w14:paraId="69AB9D8A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C50AA0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aitData=sample</w:t>
      </w:r>
    </w:p>
    <w:p w14:paraId="7D71F2B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aitData[,2]=traitData[,1]</w:t>
      </w:r>
    </w:p>
    <w:p w14:paraId="5F47BC5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aitData[,1]=ifelse(traitData[,1]==C,1,0)</w:t>
      </w:r>
    </w:p>
    <w:p w14:paraId="039E4A1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aitData[,2]=ifelse(traitData[,2]==P,1,0)</w:t>
      </w:r>
    </w:p>
    <w:p w14:paraId="0EA994F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traitData)=c(C,P)</w:t>
      </w:r>
    </w:p>
    <w:p w14:paraId="14F94EE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The following setting is important, do not omit.</w:t>
      </w:r>
    </w:p>
    <w:p w14:paraId="32A45C4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s(stringsAsFactors = FALSE)</w:t>
      </w:r>
    </w:p>
    <w:p w14:paraId="4D6980F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Read in the female liver data set</w:t>
      </w:r>
    </w:p>
    <w:p w14:paraId="49E26E8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pkm = read.table(paste0("1.rawexp_",GSE,".txt"),header=T,sep = "\t",check.names=F)</w:t>
      </w:r>
    </w:p>
    <w:p w14:paraId="2F20E43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wnames(fpkm)=fpkm[,1]</w:t>
      </w:r>
    </w:p>
    <w:p w14:paraId="537991E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f (sum(useDiff %in% c("TURE","T"))==1) {</w:t>
      </w:r>
    </w:p>
    <w:p w14:paraId="2F40329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pkm=fpkm[intersect(rownames(Diff),rownames(fpkm))[1:useDiffnum],]</w:t>
      </w:r>
    </w:p>
    <w:p w14:paraId="2612E3E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 w14:paraId="4F7BE76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m(fpkm)</w:t>
      </w:r>
    </w:p>
    <w:p w14:paraId="6D0A092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ames(fpkm)</w:t>
      </w:r>
    </w:p>
    <w:p w14:paraId="00A67A3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Expr0 = as.data.frame(t(fpkm[,-1]))</w:t>
      </w:r>
    </w:p>
    <w:p w14:paraId="1075B5D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ames(datExpr0) = fpkm[,1];</w:t>
      </w:r>
    </w:p>
    <w:p w14:paraId="30408F7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wnames(datExpr0) = names(fpkm[,-1])</w:t>
      </w:r>
    </w:p>
    <w:p w14:paraId="5467EEF7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BE68E5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Expr0</w:t>
      </w:r>
    </w:p>
    <w:p w14:paraId="24FF774A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47C46A0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sg = goodSamplesGenes(datExpr0, verbose = 3)</w:t>
      </w:r>
    </w:p>
    <w:p w14:paraId="5209BF5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sg$allOK</w:t>
      </w:r>
    </w:p>
    <w:p w14:paraId="3A8183E2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433CE93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f (!gsg$allOK)</w:t>
      </w:r>
    </w:p>
    <w:p w14:paraId="0CF9B7A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{</w:t>
      </w:r>
    </w:p>
    <w:p w14:paraId="502B065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 Optionally, print the gene and sample names that were removed:</w:t>
      </w:r>
    </w:p>
    <w:p w14:paraId="1BBCD4C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 (sum(!gsg$goodGenes)&gt;0)</w:t>
      </w:r>
    </w:p>
    <w:p w14:paraId="4C425C0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printFlush(paste("Removing genes:", paste(names(datExpr0)[!gsg$goodGenes], collapse = ", ")))</w:t>
      </w:r>
    </w:p>
    <w:p w14:paraId="1773AA4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 (sum(!gsg$goodSamples)&gt;0)</w:t>
      </w:r>
    </w:p>
    <w:p w14:paraId="71C296B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printFlush(paste("Removing samples:", paste(rownames(datExpr0)[!gsg$goodSamples], collapse = ", ")))</w:t>
      </w:r>
    </w:p>
    <w:p w14:paraId="457C60C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 Remove the offending genes and samples from the data:</w:t>
      </w:r>
    </w:p>
    <w:p w14:paraId="7C5B643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Expr0 = datExpr0[gsg$goodSamples, gsg$goodGenes]</w:t>
      </w:r>
    </w:p>
    <w:p w14:paraId="6FF1F11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 w14:paraId="6BA9A07C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5289D52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meanFPKM=0.5  </w:t>
      </w:r>
    </w:p>
    <w:p w14:paraId="61667E2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=nrow(datExpr0)</w:t>
      </w:r>
    </w:p>
    <w:p w14:paraId="4384742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Expr0[n+1,]=apply(datExpr0[c(1:nrow(datExpr0)),],2,mean)</w:t>
      </w:r>
    </w:p>
    <w:p w14:paraId="2A4737B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Expr0=datExpr0[1:n,datExpr0[n+1,] &gt; meanFPKM]  # for meanFpkm in row n+1 and it must be above what you set--select meanFpkm&gt;opt$meanFpkm(by rp)</w:t>
      </w:r>
    </w:p>
    <w:p w14:paraId="2042D8D1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7D105CBD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3E015BE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ltered_fpkm=t(datExpr0)</w:t>
      </w:r>
    </w:p>
    <w:p w14:paraId="6B27777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ltered_fpkm=data.frame(rownames(filtered_fpkm),filtered_fpkm)</w:t>
      </w:r>
    </w:p>
    <w:p w14:paraId="28B75EB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ames(filtered_fpkm)[1]="sample"</w:t>
      </w:r>
    </w:p>
    <w:p w14:paraId="72ECD58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head(filtered_fpkm)</w:t>
      </w:r>
    </w:p>
    <w:p w14:paraId="7093589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filtered_fpkm, file=paste0(afdir,"/FPKM_filter.xls"),row.names=F, col.names=T,quote=FALSE,sep="\t")</w:t>
      </w:r>
    </w:p>
    <w:p w14:paraId="514675E2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4CC00F1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mpleTree = hclust(dist(datExpr0), method = "average")</w:t>
      </w:r>
    </w:p>
    <w:p w14:paraId="5F6AA8B2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5A974C56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247C06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 =paste0(afdir,"/1_sampleClustering.pdf"), width = 12, height = 9)</w:t>
      </w:r>
    </w:p>
    <w:p w14:paraId="56C3962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ar(cex = 0.6)</w:t>
      </w:r>
    </w:p>
    <w:p w14:paraId="2AEAA0B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ar(mar = c(0,4,2,0))</w:t>
      </w:r>
    </w:p>
    <w:p w14:paraId="5EEC59A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(sampleTree, main = "Sample clustering to detect outliers", sub="", xlab="", cex.lab = 1.5,</w:t>
      </w:r>
    </w:p>
    <w:p w14:paraId="3B59FCE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cex.axis = 1.5, cex.main = 2)</w:t>
      </w:r>
    </w:p>
    <w:p w14:paraId="080FB106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5669233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# Plot a line to show the cut</w:t>
      </w:r>
    </w:p>
    <w:p w14:paraId="0E6F068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abline(h = 15, col = "red")</w:t>
      </w:r>
    </w:p>
    <w:p w14:paraId="2DE0CE5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64D3C9E1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02575AA2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6BDDB35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# Determine cluster under the line</w:t>
      </w:r>
    </w:p>
    <w:p w14:paraId="394CFFB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clust = cutreeStatic(sampleTree, cutHeight = 15, minSize = 10)</w:t>
      </w:r>
    </w:p>
    <w:p w14:paraId="6C3AB7C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table(clust)</w:t>
      </w:r>
    </w:p>
    <w:p w14:paraId="6E08A6F4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43B26356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077434E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# clust 1 contains the samples we want to keep.</w:t>
      </w:r>
    </w:p>
    <w:p w14:paraId="038D2EC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keepSamples = (clust==1)</w:t>
      </w:r>
    </w:p>
    <w:p w14:paraId="24A1E42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datExpr0 = datExpr0[keepSamples, ]</w:t>
      </w:r>
    </w:p>
    <w:p w14:paraId="7C77DDAB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04E2D54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1887E4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Loading clinical trait data</w:t>
      </w:r>
    </w:p>
    <w:p w14:paraId="7509F32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or (df in colnames(traitData)) {</w:t>
      </w:r>
    </w:p>
    <w:p w14:paraId="7619DB4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raitData[,df]=traitData[,df]/max(traitData[,df])</w:t>
      </w:r>
    </w:p>
    <w:p w14:paraId="148DA68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rint(sd(traitData[,df]))</w:t>
      </w:r>
    </w:p>
    <w:p w14:paraId="7F1BACF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 w14:paraId="648FA5B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ax(traitData)</w:t>
      </w:r>
    </w:p>
    <w:p w14:paraId="3066B2B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m(traitData)</w:t>
      </w:r>
    </w:p>
    <w:p w14:paraId="3DCC540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ames(traitData)</w:t>
      </w:r>
    </w:p>
    <w:p w14:paraId="034224D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remove columns that hold information we do not need.</w:t>
      </w:r>
    </w:p>
    <w:p w14:paraId="583A797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llTraits = traitData</w:t>
      </w:r>
    </w:p>
    <w:p w14:paraId="016E91E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m(allTraits)</w:t>
      </w:r>
    </w:p>
    <w:p w14:paraId="66DA681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ames(allTraits)</w:t>
      </w:r>
    </w:p>
    <w:p w14:paraId="5FFBE0EB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300B956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Form a data frame analogous to expression data that will hold the clinical traits.</w:t>
      </w:r>
    </w:p>
    <w:p w14:paraId="7D56ACB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pkmSamples = rownames(datExpr0)</w:t>
      </w:r>
    </w:p>
    <w:p w14:paraId="0955F6D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aitSamples =rownames(allTraits)</w:t>
      </w:r>
    </w:p>
    <w:p w14:paraId="353F307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aitRows = match(fpkmSamples, traitSamples)</w:t>
      </w:r>
    </w:p>
    <w:p w14:paraId="786A9A8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Traits = allTraits[traitRows,]</w:t>
      </w:r>
    </w:p>
    <w:p w14:paraId="14E1441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rownames(datTraits) </w:t>
      </w:r>
    </w:p>
    <w:p w14:paraId="74E60B8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lectGarbage()</w:t>
      </w:r>
    </w:p>
    <w:p w14:paraId="48868E17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581AD7D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Re-cluster samples</w:t>
      </w:r>
    </w:p>
    <w:p w14:paraId="1025A98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mpleTree2 = hclust(dist(datExpr0), method = "average")</w:t>
      </w:r>
    </w:p>
    <w:p w14:paraId="3239A1D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Convert traits to a color representation: white means low, red means high, grey means missing entry</w:t>
      </w:r>
    </w:p>
    <w:p w14:paraId="5F7FC98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aitColors = numbers2colors(datTraits, signed = FALSE)</w:t>
      </w:r>
    </w:p>
    <w:p w14:paraId="1F5F846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Plot the sample dendrogram and the colors underneath.</w:t>
      </w:r>
    </w:p>
    <w:p w14:paraId="6D18B052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592D187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sizeGrWindow(12,12)</w:t>
      </w:r>
    </w:p>
    <w:p w14:paraId="072DDFF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paste0(afdir,"/2_Sample dendrogram and trait heatmap.pdf"),width=12,height=11)</w:t>
      </w:r>
    </w:p>
    <w:p w14:paraId="4AF8E12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DendroAndColors(sampleTree2, traitColors,</w:t>
      </w:r>
    </w:p>
    <w:p w14:paraId="604D5E2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groupLabels = names(datTraits),</w:t>
      </w:r>
    </w:p>
    <w:p w14:paraId="4E1E0E5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main = "Sample dendrogram and trait heatmap", </w:t>
      </w:r>
    </w:p>
    <w:p w14:paraId="1F9BA63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marAll = c(1, 10, 3, 1))   </w:t>
      </w:r>
    </w:p>
    <w:p w14:paraId="7A4DCE1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59738F48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028DA663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43560D1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###########################network constr########################################</w:t>
      </w:r>
    </w:p>
    <w:p w14:paraId="3299762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Allow multi-threading within WGCNA. At present this call is necessary.</w:t>
      </w:r>
    </w:p>
    <w:p w14:paraId="4AC659D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Any error here may be ignored but you may want to update WGCNA if you see one.</w:t>
      </w:r>
    </w:p>
    <w:p w14:paraId="18E77CB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Caution: skip this line if you run RStudio or other third-party R environments.</w:t>
      </w:r>
    </w:p>
    <w:p w14:paraId="0630196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See note above.</w:t>
      </w:r>
    </w:p>
    <w:p w14:paraId="1381E53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nableWGCNAThreads()</w:t>
      </w:r>
    </w:p>
    <w:p w14:paraId="3755B57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Choose a set of soft-thresholding powers</w:t>
      </w:r>
    </w:p>
    <w:p w14:paraId="38F94A6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owers = c(1:30)</w:t>
      </w:r>
    </w:p>
    <w:p w14:paraId="29636612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9F6D5E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Call the network topology analysis function</w:t>
      </w:r>
    </w:p>
    <w:p w14:paraId="071A9C0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ft = pickSoftThreshold(datExpr0, powerVector = powers, verbose = 5)</w:t>
      </w:r>
    </w:p>
    <w:p w14:paraId="0BB87AA6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CAB529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Plot the results:</w:t>
      </w:r>
    </w:p>
    <w:p w14:paraId="50BB0E9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sizeGrWindow(9, 5)</w:t>
      </w:r>
    </w:p>
    <w:p w14:paraId="5017B72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paste0(afdir,"/3_Scale independence.pdf"),width=9,height=5)</w:t>
      </w:r>
    </w:p>
    <w:p w14:paraId="3BA0A2D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ar(mfrow = c(1,2))</w:t>
      </w:r>
    </w:p>
    <w:p w14:paraId="36F2A72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ex1 = 0.9</w:t>
      </w:r>
    </w:p>
    <w:p w14:paraId="34713D5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Scale-free topology fit index as a function of the soft-thresholding power</w:t>
      </w:r>
    </w:p>
    <w:p w14:paraId="2B6A38B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(sft$fitIndices[,1], -sign(sft$fitIndices[,3])*sft$fitIndices[,2],</w:t>
      </w:r>
    </w:p>
    <w:p w14:paraId="755FF0A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xlab="Soft Threshold (power)",ylab="Scale Free Topology Model Fit,signed R^2",type="n",</w:t>
      </w:r>
    </w:p>
    <w:p w14:paraId="1795F10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main = paste("Scale independence"));</w:t>
      </w:r>
    </w:p>
    <w:p w14:paraId="0CF2337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ext(sft$fitIndices[,1], -sign(sft$fitIndices[,3])*sft$fitIndices[,2],</w:t>
      </w:r>
    </w:p>
    <w:p w14:paraId="4746496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labels=powers,cex=cex1,col="red");</w:t>
      </w:r>
    </w:p>
    <w:p w14:paraId="718EEC5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this line corresponds to using an R^2 cut-off of h</w:t>
      </w:r>
    </w:p>
    <w:p w14:paraId="4D0C622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bline(h=0.9,col="red")</w:t>
      </w:r>
    </w:p>
    <w:p w14:paraId="655E7FD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Mean connectivity as a function of the soft-thresholding power</w:t>
      </w:r>
    </w:p>
    <w:p w14:paraId="6303C56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(sft$fitIndices[,1], sft$fitIndices[,5],</w:t>
      </w:r>
    </w:p>
    <w:p w14:paraId="575CFB5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xlab="Soft Threshold (power)",ylab="Mean Connectivity", type="n",</w:t>
      </w:r>
    </w:p>
    <w:p w14:paraId="09448BA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main = paste("Mean connectivity"))</w:t>
      </w:r>
    </w:p>
    <w:p w14:paraId="2B94830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ext(sft$fitIndices[,1], sft$fitIndices[,5], labels=powers, cex=cex1,col="red")</w:t>
      </w:r>
    </w:p>
    <w:p w14:paraId="1453828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6A74343F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191AF06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347527F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####chose the softPower</w:t>
      </w:r>
    </w:p>
    <w:p w14:paraId="70E0355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oftPower =sft$powerEstimate</w:t>
      </w:r>
    </w:p>
    <w:p w14:paraId="5D70309E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58F9363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softPower)</w:t>
      </w:r>
    </w:p>
    <w:p w14:paraId="120B6027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6790C40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djacency = adjacency(datExpr0, power = softPower)</w:t>
      </w:r>
    </w:p>
    <w:p w14:paraId="1811C304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8D63352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920804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======================================================ScaleFreeTopologyCheck And Histogram_k</w:t>
      </w:r>
    </w:p>
    <w:p w14:paraId="3415A330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68B6879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 1. </w:t>
      </w:r>
    </w:p>
    <w:p w14:paraId="62E5FF9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connectivity &lt;- colSums(adjacency) - 1 </w:t>
      </w:r>
    </w:p>
    <w:p w14:paraId="3AF8BDBE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0AD2CA3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 2. </w:t>
      </w:r>
    </w:p>
    <w:p w14:paraId="6E9A8A0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breaks &lt;- seq(min(connectivity), max(connectivity), length.out = 30)  </w:t>
      </w:r>
    </w:p>
    <w:p w14:paraId="05EFF82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hist_k &lt;- hist(connectivity, breaks = breaks, plot = FALSE)</w:t>
      </w:r>
    </w:p>
    <w:p w14:paraId="62CF834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k &lt;- hist_k$mids  </w:t>
      </w:r>
    </w:p>
    <w:p w14:paraId="6427201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p_k &lt;- hist_k$counts / sum(hist_k$counts)  </w:t>
      </w:r>
    </w:p>
    <w:p w14:paraId="269D851D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A90272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 3. </w:t>
      </w:r>
    </w:p>
    <w:p w14:paraId="6339FC2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valid &lt;- p_k &gt; 0  </w:t>
      </w:r>
    </w:p>
    <w:p w14:paraId="73700F0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k_valid &lt;- k[valid]</w:t>
      </w:r>
    </w:p>
    <w:p w14:paraId="58D8B62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_k_valid &lt;- p_k[valid]</w:t>
      </w:r>
    </w:p>
    <w:p w14:paraId="174C4CE3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74FBD63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 4. </w:t>
      </w:r>
    </w:p>
    <w:p w14:paraId="3C7E42C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g_k_valid &lt;- log10(k_valid)</w:t>
      </w:r>
    </w:p>
    <w:p w14:paraId="2FA2720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g_p_k_valid &lt;- log10(p_k_valid)</w:t>
      </w:r>
    </w:p>
    <w:p w14:paraId="3BE0A63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order_idx &lt;- order(log_k_valid)  </w:t>
      </w:r>
    </w:p>
    <w:p w14:paraId="5D1CC9D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g_k_valid &lt;- log_k_valid[order_idx]</w:t>
      </w:r>
    </w:p>
    <w:p w14:paraId="6B1EFB0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g_p_k_valid &lt;- log_p_k_valid[order_idx]</w:t>
      </w:r>
    </w:p>
    <w:p w14:paraId="7BA76D44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31069FBF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6E13DBB5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2B0280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 5. </w:t>
      </w:r>
    </w:p>
    <w:p w14:paraId="5C3ED12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t &lt;- lm(log_p_k_valid ~ log_k_valid)</w:t>
      </w:r>
    </w:p>
    <w:p w14:paraId="51EE433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r_squared &lt;- summary(fit)$r.squared  </w:t>
      </w:r>
    </w:p>
    <w:p w14:paraId="2CC573A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slope &lt;- coef(fit)[2] </w:t>
      </w:r>
    </w:p>
    <w:p w14:paraId="028C6389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40A8F76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0B6EE3F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ubtitle &lt;- paste("Scale R2 =", round(r_squared, 3), ", Slope =", round(slope, 3))</w:t>
      </w:r>
    </w:p>
    <w:p w14:paraId="5698BFA0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338728C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paste0(afdir,"/11_ScaleFreeTopologyCheck_Power.pdf"),width=5,height=5)</w:t>
      </w:r>
    </w:p>
    <w:p w14:paraId="76A0EE3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(log_k_valid, log_p_k_valid,</w:t>
      </w:r>
    </w:p>
    <w:p w14:paraId="1B68858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xlab = "log10(k)",</w:t>
      </w:r>
    </w:p>
    <w:p w14:paraId="3FD98F6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ylab = "log10(P(k))",</w:t>
      </w:r>
    </w:p>
    <w:p w14:paraId="47687F0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main = paste("Scale-free Topology Check\n",subtitle,sep=""),</w:t>
      </w:r>
    </w:p>
    <w:p w14:paraId="220EC71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pch = 20, col = "black")</w:t>
      </w:r>
    </w:p>
    <w:p w14:paraId="37124B7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bline(fit, col = "black", lwd = 2)</w:t>
      </w:r>
    </w:p>
    <w:p w14:paraId="61237B0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4997FCA8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C5457F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 6. </w:t>
      </w:r>
    </w:p>
    <w:p w14:paraId="4868E38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paste0(afdir,"/12_Histogram_k_Power.pdf"),width=5,height=5)</w:t>
      </w:r>
    </w:p>
    <w:p w14:paraId="1529C74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hist(connectivity, breaks = breaks,</w:t>
      </w:r>
    </w:p>
    <w:p w14:paraId="0B3365A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main = "Histogram of Connectivity (k)",</w:t>
      </w:r>
    </w:p>
    <w:p w14:paraId="3512009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xlab = "Connectivity (k)",</w:t>
      </w:r>
    </w:p>
    <w:p w14:paraId="43E2EF8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ylab = "Frequency",</w:t>
      </w:r>
    </w:p>
    <w:p w14:paraId="694E5AE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col = "grey", border = "black")</w:t>
      </w:r>
    </w:p>
    <w:p w14:paraId="1551838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45D70A64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7DFEB58F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6E1367B7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0230B0A2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89DF72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======================================================</w:t>
      </w:r>
    </w:p>
    <w:p w14:paraId="56E2E271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521DB4D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576A854B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63DFC3E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### Turn adjacency into topological overlap</w:t>
      </w:r>
    </w:p>
    <w:p w14:paraId="1D2A388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OM = TOMsimilarity(adjacency);</w:t>
      </w:r>
    </w:p>
    <w:p w14:paraId="78C23CD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ssTOM = 1-TOM</w:t>
      </w:r>
    </w:p>
    <w:p w14:paraId="3E386AE0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E48908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Call the hierarchical clustering function</w:t>
      </w:r>
    </w:p>
    <w:p w14:paraId="5CB6B2C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Tree = hclust(as.dist(dissTOM), method = "average");</w:t>
      </w:r>
    </w:p>
    <w:p w14:paraId="21EF30B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Plot the resulting clustering tree (dendrogram)</w:t>
      </w:r>
    </w:p>
    <w:p w14:paraId="21C92DBA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8C641A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sizeGrWindow(12,9)</w:t>
      </w:r>
    </w:p>
    <w:p w14:paraId="3604B62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paste0(afdir,"/4_Gene clustering on TOM-based dissimilarity.pdf"),width=12,height=9)</w:t>
      </w:r>
    </w:p>
    <w:p w14:paraId="305BA5D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(geneTree, xlab="", sub="", main = "Gene clustering on TOM-based dissimilarity",</w:t>
      </w:r>
    </w:p>
    <w:p w14:paraId="13A93E8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labels = FALSE, hang = 0.04)</w:t>
      </w:r>
    </w:p>
    <w:p w14:paraId="37C42D4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74E161C3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37D6B109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5D9F3F3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We like large modules, so we set the minimum module size relatively high:</w:t>
      </w:r>
    </w:p>
    <w:p w14:paraId="7F9F0B9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inModuleSize = 50</w:t>
      </w:r>
    </w:p>
    <w:p w14:paraId="7421390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Module identification using dynamic tree cut:</w:t>
      </w:r>
    </w:p>
    <w:p w14:paraId="710470C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ynamicMods = cutreeDynamic(dendro = geneTree, distM = dissTOM,</w:t>
      </w:r>
    </w:p>
    <w:p w14:paraId="77DCE6C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deepSplit = 2, pamRespectsDendro = FALSE,</w:t>
      </w:r>
    </w:p>
    <w:p w14:paraId="18B03AE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minClusterSize = minModuleSize);</w:t>
      </w:r>
    </w:p>
    <w:p w14:paraId="3703085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able(dynamicMods)</w:t>
      </w:r>
    </w:p>
    <w:p w14:paraId="761BE963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6CF48B1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Convert numeric lables into colors</w:t>
      </w:r>
    </w:p>
    <w:p w14:paraId="3317CDA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ynamicColors = labels2colors(dynamicMods)</w:t>
      </w:r>
    </w:p>
    <w:p w14:paraId="5C3D20B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able(dynamicColors)</w:t>
      </w:r>
    </w:p>
    <w:p w14:paraId="647E17E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Plot the dendrogram and colors underneath</w:t>
      </w:r>
    </w:p>
    <w:p w14:paraId="0735CD0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sizeGrWindow(8,6)</w:t>
      </w:r>
    </w:p>
    <w:p w14:paraId="2F686BD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paste0(afdir,"/5_Dynamic Tree Cut.pdf"),width=8,height=6)</w:t>
      </w:r>
    </w:p>
    <w:p w14:paraId="49526CB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DendroAndColors(geneTree, dynamicColors, "Dynamic Tree Cut",</w:t>
      </w:r>
    </w:p>
    <w:p w14:paraId="455BB9A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dendroLabels = FALSE, hang = 0.03,</w:t>
      </w:r>
    </w:p>
    <w:p w14:paraId="6D4EDAB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addGuide = TRUE, guideHang = 0.05,</w:t>
      </w:r>
    </w:p>
    <w:p w14:paraId="211E3DB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main = "Gene dendrogram and module colors")</w:t>
      </w:r>
    </w:p>
    <w:p w14:paraId="2E948F6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7227ABF6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71E63317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38DB49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Calculate eigengenes</w:t>
      </w:r>
    </w:p>
    <w:p w14:paraId="2407443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EList = moduleEigengenes(datExpr0, colors = dynamicColors)</w:t>
      </w:r>
    </w:p>
    <w:p w14:paraId="24E0A46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Es = MEList$eigengenes</w:t>
      </w:r>
    </w:p>
    <w:p w14:paraId="4DDAD92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Calculate dissimilarity of module eigengenes</w:t>
      </w:r>
    </w:p>
    <w:p w14:paraId="1C89655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EDiss = 1-cor(MEs);</w:t>
      </w:r>
    </w:p>
    <w:p w14:paraId="0637F24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Cluster module eigengenes</w:t>
      </w:r>
    </w:p>
    <w:p w14:paraId="542AB1E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ETree = hclust(as.dist(MEDiss), method = "average")</w:t>
      </w:r>
    </w:p>
    <w:p w14:paraId="319D1E4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Plot the result</w:t>
      </w:r>
    </w:p>
    <w:p w14:paraId="6C0285A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sizeGrWindow(7, 6)</w:t>
      </w:r>
    </w:p>
    <w:p w14:paraId="7B212F4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paste0(afdir,"/6_Clustering of module eigengenes.pdf"),width=7,height=6)</w:t>
      </w:r>
    </w:p>
    <w:p w14:paraId="638207E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(METree, main = "Clustering of module eigengenes",</w:t>
      </w:r>
    </w:p>
    <w:p w14:paraId="3477D04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xlab = "", sub = "")</w:t>
      </w:r>
    </w:p>
    <w:p w14:paraId="4B60C82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EDissThres = 0.25</w:t>
      </w:r>
    </w:p>
    <w:p w14:paraId="797D5E3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Plot the cut line into the dendrogram</w:t>
      </w:r>
    </w:p>
    <w:p w14:paraId="18F8C5B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bline(h=MEDissThres, col = "red")</w:t>
      </w:r>
    </w:p>
    <w:p w14:paraId="5EF3F4D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4547EBBD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13853D9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C09382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Call an automatic merging function</w:t>
      </w:r>
    </w:p>
    <w:p w14:paraId="2354239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erge = mergeCloseModules(datExpr0, dynamicColors, cutHeight = MEDissThres, verbose = 3)</w:t>
      </w:r>
    </w:p>
    <w:p w14:paraId="46EA182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The merged module colors</w:t>
      </w:r>
    </w:p>
    <w:p w14:paraId="3CDD077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ergedColors = merge$colors</w:t>
      </w:r>
    </w:p>
    <w:p w14:paraId="4CFA232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Eigengenes of the new merged modules:</w:t>
      </w:r>
    </w:p>
    <w:p w14:paraId="6441B8A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ergedMEs = merge$newMEs</w:t>
      </w:r>
    </w:p>
    <w:p w14:paraId="30796AF9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7199EAF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sizeGrWindow(12, 9)</w:t>
      </w:r>
    </w:p>
    <w:p w14:paraId="105A139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paste0(afdir,"/7_merged dynamic.pdf"), width = 9, height = 6.5)</w:t>
      </w:r>
    </w:p>
    <w:p w14:paraId="606D743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DendroAndColors(geneTree, cbind(dynamicColors, mergedColors),</w:t>
      </w:r>
    </w:p>
    <w:p w14:paraId="37E30BC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c("Dynamic Tree Cut", "Merged dynamic"),</w:t>
      </w:r>
    </w:p>
    <w:p w14:paraId="48F492C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dendroLabels = FALSE, hang = 0.03,</w:t>
      </w:r>
    </w:p>
    <w:p w14:paraId="3A90FFC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addGuide = TRUE, guideHang = 0.05)</w:t>
      </w:r>
    </w:p>
    <w:p w14:paraId="5343BA0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1C5C2FC6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7DF178E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Rename to moduleColors</w:t>
      </w:r>
    </w:p>
    <w:p w14:paraId="318D116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oduleColors = mergedColors</w:t>
      </w:r>
    </w:p>
    <w:p w14:paraId="5950EB1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Construct numerical labels corresponding to the colors</w:t>
      </w:r>
    </w:p>
    <w:p w14:paraId="4D17813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orOrder = c("grey", standardColors(50))</w:t>
      </w:r>
    </w:p>
    <w:p w14:paraId="5163AC3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oduleLabels = match(moduleColors, colorOrder)-1</w:t>
      </w:r>
    </w:p>
    <w:p w14:paraId="33ED62D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Es = mergedMEs</w:t>
      </w:r>
    </w:p>
    <w:p w14:paraId="027CF0FE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5FE5AE3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Save module colors and labels for use in subsequent parts</w:t>
      </w:r>
    </w:p>
    <w:p w14:paraId="6FAF42F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save(MEs, TOM, dissTOM,  moduleLabels, moduleColors, geneTree, sft, file = "networkConstruction-stepByStep.RData")</w:t>
      </w:r>
    </w:p>
    <w:p w14:paraId="76484CE9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345AD249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4C92949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6646FAD4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450B65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############################relate modules to external clinical triats######################################</w:t>
      </w:r>
    </w:p>
    <w:p w14:paraId="4AA66F0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Define numbers of genes and samples</w:t>
      </w:r>
    </w:p>
    <w:p w14:paraId="76DCE32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Genes = ncol(datExpr0)</w:t>
      </w:r>
    </w:p>
    <w:p w14:paraId="1A76B32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Samples = nrow(datExpr0)</w:t>
      </w:r>
    </w:p>
    <w:p w14:paraId="43E712C1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58864B6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oduleTraitCor = cor(MEs, datTraits, use = "p")</w:t>
      </w:r>
    </w:p>
    <w:p w14:paraId="09FF94F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oduleTraitPvalue = corPvalueStudent(moduleTraitCor, nSamples)</w:t>
      </w:r>
    </w:p>
    <w:p w14:paraId="5404160C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457EDD3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sizeGrWindow(10,6)</w:t>
      </w:r>
    </w:p>
    <w:p w14:paraId="524E0C3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paste0(afdir,"/8_Module-trait relationships.pdf"),width=7,height=7.5)</w:t>
      </w:r>
    </w:p>
    <w:p w14:paraId="2683795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Will display correlations and their p-values</w:t>
      </w:r>
    </w:p>
    <w:p w14:paraId="324377A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extMatrix = paste(signif(moduleTraitCor, 2), "\n(",</w:t>
      </w:r>
    </w:p>
    <w:p w14:paraId="03CFE14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signif(moduleTraitPvalue, 1), ")", sep = "")</w:t>
      </w:r>
    </w:p>
    <w:p w14:paraId="358FD7AB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79FB54B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m(textMatrix) = dim(moduleTraitCor)</w:t>
      </w:r>
    </w:p>
    <w:p w14:paraId="26D8666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par(mar = c(10, 8.5, 3, 3))    </w:t>
      </w:r>
    </w:p>
    <w:p w14:paraId="19FB2CCD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639C005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Display the correlation values within a heatmap plot</w:t>
      </w:r>
    </w:p>
    <w:p w14:paraId="50E856F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abeledHeatmap(Matrix = moduleTraitCor,</w:t>
      </w:r>
    </w:p>
    <w:p w14:paraId="59BD0C4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xLabels = names(datTraits),</w:t>
      </w:r>
    </w:p>
    <w:p w14:paraId="5BCBEDE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yLabels = names(MEs),</w:t>
      </w:r>
    </w:p>
    <w:p w14:paraId="47237CD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ySymbols = names(MEs),</w:t>
      </w:r>
    </w:p>
    <w:p w14:paraId="6CFA44F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colorLabels = FALSE,</w:t>
      </w:r>
    </w:p>
    <w:p w14:paraId="1EE8462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colors = blueWhiteRed(50),</w:t>
      </w:r>
    </w:p>
    <w:p w14:paraId="1BB75C6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textMatrix = textMatrix,</w:t>
      </w:r>
    </w:p>
    <w:p w14:paraId="5A26ACC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setStdMargins = FALSE,</w:t>
      </w:r>
    </w:p>
    <w:p w14:paraId="23230D3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cex.text = 0.5,</w:t>
      </w:r>
    </w:p>
    <w:p w14:paraId="7041DAB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zlim = c(-1,1),</w:t>
      </w:r>
    </w:p>
    <w:p w14:paraId="7E8FBE4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main = paste("Module-trait relationships"))</w:t>
      </w:r>
    </w:p>
    <w:p w14:paraId="437D383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236B876B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22E5ECB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88A6B7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###### Define variable weight containing all column of datTraits</w:t>
      </w:r>
    </w:p>
    <w:p w14:paraId="7554BF0C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46DEA9C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#MM and GS</w:t>
      </w:r>
    </w:p>
    <w:p w14:paraId="7B0E005F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5676A5CB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567A153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names (colors) of the modules</w:t>
      </w:r>
    </w:p>
    <w:p w14:paraId="43A41B6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odNames = substring(names(MEs), 3)</w:t>
      </w:r>
    </w:p>
    <w:p w14:paraId="444EFB4F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5B5631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ModuleMembership = as.data.frame(cor(datExpr0, MEs, use = "p"))</w:t>
      </w:r>
    </w:p>
    <w:p w14:paraId="48B996A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MPvalue = as.data.frame(corPvalueStudent(as.matrix(geneModuleMembership), nSamples))</w:t>
      </w:r>
    </w:p>
    <w:p w14:paraId="31901461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6583D99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ames(geneModuleMembership) = paste("MM", modNames, sep="")</w:t>
      </w:r>
    </w:p>
    <w:p w14:paraId="2ABE8DE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ames(MMPvalue) = paste("p.MM", modNames, sep="")</w:t>
      </w:r>
    </w:p>
    <w:p w14:paraId="646CAA9D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0924F5F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names of those trait</w:t>
      </w:r>
    </w:p>
    <w:p w14:paraId="1701A75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aitNames=names(datTraits)</w:t>
      </w:r>
    </w:p>
    <w:p w14:paraId="36A33E9C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4BCF46B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TraitSignificance = as.data.frame(cor(datExpr0, datTraits, use = "p"))</w:t>
      </w:r>
    </w:p>
    <w:p w14:paraId="1226681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SPvalue = as.data.frame(corPvalueStudent(as.matrix(geneTraitSignificance), nSamples))</w:t>
      </w:r>
    </w:p>
    <w:p w14:paraId="26F30220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5BD09C3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ames(geneTraitSignificance) = paste("GS.", traitNames, sep="")</w:t>
      </w:r>
    </w:p>
    <w:p w14:paraId="0F0E6D1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ames(GSPvalue) = paste("p.GS.", traitNames, sep="")</w:t>
      </w:r>
    </w:p>
    <w:p w14:paraId="2616D056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6C1A48A1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0382EE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##plot MM vs GS for each trait vs each module</w:t>
      </w:r>
    </w:p>
    <w:p w14:paraId="32B5B617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5F1EBB98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46C14BD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########example:royalblue and CK</w:t>
      </w:r>
    </w:p>
    <w:p w14:paraId="2B975DD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module="royalblue"</w:t>
      </w:r>
    </w:p>
    <w:p w14:paraId="23B89EA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column = match(module, modNames)</w:t>
      </w:r>
    </w:p>
    <w:p w14:paraId="132E002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moduleGenes = moduleColors==module</w:t>
      </w:r>
    </w:p>
    <w:p w14:paraId="56FAF3ED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62BCC84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trait="CK"</w:t>
      </w:r>
    </w:p>
    <w:p w14:paraId="610434E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traitColumn=match(trait,traitNames)</w:t>
      </w:r>
    </w:p>
    <w:p w14:paraId="043D83FB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3484236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sizeGrWindow(7, 7)</w:t>
      </w:r>
    </w:p>
    <w:p w14:paraId="680D69C0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474F152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####</w:t>
      </w:r>
    </w:p>
    <w:p w14:paraId="32976743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07153CB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or (trait in traitNames){</w:t>
      </w:r>
    </w:p>
    <w:p w14:paraId="04BA60D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raitColumn=match(trait,traitNames)</w:t>
      </w:r>
    </w:p>
    <w:p w14:paraId="64BC7FD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 w14:paraId="074A2AC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or (module in modNames){</w:t>
      </w:r>
    </w:p>
    <w:p w14:paraId="4562D30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olumn = match(module, modNames)</w:t>
      </w:r>
    </w:p>
    <w:p w14:paraId="55224B6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moduleGenes = moduleColors==module</w:t>
      </w:r>
    </w:p>
    <w:p w14:paraId="376ED42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</w:t>
      </w:r>
    </w:p>
    <w:p w14:paraId="368AA1F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if (nrow(geneModuleMembership[moduleGenes,]) &gt; 1){</w:t>
      </w:r>
    </w:p>
    <w:p w14:paraId="5933633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</w:t>
      </w:r>
    </w:p>
    <w:p w14:paraId="76E582B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#sizeGrWindow(7, 7)</w:t>
      </w:r>
    </w:p>
    <w:p w14:paraId="7A12308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pdf(file=paste(afdir,"/9_", trait, "_", module,"_Module membership vs gene significance.pdf",sep=""),width=7,height=7)</w:t>
      </w:r>
    </w:p>
    <w:p w14:paraId="3DD8D97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par(mfrow = c(1,1))</w:t>
      </w:r>
    </w:p>
    <w:p w14:paraId="06F3AC6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verboseScatterplot(abs(geneModuleMembership[moduleGenes, column]),</w:t>
      </w:r>
    </w:p>
    <w:p w14:paraId="6A3C23A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abs(geneTraitSignificance[moduleGenes, traitColumn]),</w:t>
      </w:r>
    </w:p>
    <w:p w14:paraId="3685767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xlab = paste("Module Membership in", module, "module"),</w:t>
      </w:r>
    </w:p>
    <w:p w14:paraId="51AF809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ylab = paste("Gene significance for ",trait),</w:t>
      </w:r>
    </w:p>
    <w:p w14:paraId="3B17F31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main = paste("Module membership vs. gene significance\n"),</w:t>
      </w:r>
    </w:p>
    <w:p w14:paraId="4ED0500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cex.main = 1.2, cex.lab = 1.2, cex.axis = 1.2, col = module)</w:t>
      </w:r>
    </w:p>
    <w:p w14:paraId="3EFB6A4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dev.off()</w:t>
      </w:r>
    </w:p>
    <w:p w14:paraId="34B5790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}</w:t>
      </w:r>
    </w:p>
    <w:p w14:paraId="7729BEF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 w14:paraId="7D03080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 w14:paraId="264DC91A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A035EA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###</w:t>
      </w:r>
    </w:p>
    <w:p w14:paraId="6237434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ames(datExpr0)</w:t>
      </w:r>
    </w:p>
    <w:p w14:paraId="3FB4412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obes = names(datExpr0)</w:t>
      </w:r>
    </w:p>
    <w:p w14:paraId="34D34EAE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3862831E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5DED983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################export GS and MM############### </w:t>
      </w:r>
    </w:p>
    <w:p w14:paraId="1A0DDE45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63E8D3A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Info0 = data.frame(probes= probes,</w:t>
      </w:r>
    </w:p>
    <w:p w14:paraId="35F44AB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moduleColor = moduleColors)</w:t>
      </w:r>
    </w:p>
    <w:p w14:paraId="268B9D1E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EDFF78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or (Tra in 1:ncol(geneTraitSignificance))</w:t>
      </w:r>
    </w:p>
    <w:p w14:paraId="2FAF5D4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{</w:t>
      </w:r>
    </w:p>
    <w:p w14:paraId="71D8A4F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ldNames = names(geneInfo0)</w:t>
      </w:r>
    </w:p>
    <w:p w14:paraId="7AF5519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neInfo0 = data.frame(geneInfo0, geneTraitSignificance[,Tra],</w:t>
      </w:r>
    </w:p>
    <w:p w14:paraId="0D56C1C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GSPvalue[, Tra])</w:t>
      </w:r>
    </w:p>
    <w:p w14:paraId="258D88B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names(geneInfo0) = c(oldNames,names(geneTraitSignificance)[Tra],</w:t>
      </w:r>
    </w:p>
    <w:p w14:paraId="26C38AF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names(GSPvalue)[Tra])</w:t>
      </w:r>
    </w:p>
    <w:p w14:paraId="702395E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 w14:paraId="22EB1E0F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4E32529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or (mod in 1:ncol(geneModuleMembership))</w:t>
      </w:r>
    </w:p>
    <w:p w14:paraId="24FE6AD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{</w:t>
      </w:r>
    </w:p>
    <w:p w14:paraId="45660D4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ldNames = names(geneInfo0)</w:t>
      </w:r>
    </w:p>
    <w:p w14:paraId="7DBCB1F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neInfo0 = data.frame(geneInfo0, geneModuleMembership[,mod],</w:t>
      </w:r>
    </w:p>
    <w:p w14:paraId="05C0103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MMPvalue[, mod])</w:t>
      </w:r>
    </w:p>
    <w:p w14:paraId="3D8AD59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names(geneInfo0) = c(oldNames,names(geneModuleMembership)[mod],</w:t>
      </w:r>
    </w:p>
    <w:p w14:paraId="058F929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names(MMPvalue)[mod])</w:t>
      </w:r>
    </w:p>
    <w:p w14:paraId="37275FE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 w14:paraId="5B6F664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Order =order(geneInfo0$moduleColor)</w:t>
      </w:r>
    </w:p>
    <w:p w14:paraId="271DA33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Info = geneInfo0[geneOrder, ]</w:t>
      </w:r>
    </w:p>
    <w:p w14:paraId="24178C13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B5F7DE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geneInfo, file = paste0(afdir,"/10_GS_and_MM.xls"),sep="\t",row.names=F)</w:t>
      </w:r>
    </w:p>
    <w:p w14:paraId="095C624C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7FF0667A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510E3A6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BF6653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##################################################Visualizing the gene network#######################################################</w:t>
      </w:r>
    </w:p>
    <w:p w14:paraId="4CA675A3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40D45C4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07681B7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Genes = ncol(datExpr0)</w:t>
      </w:r>
    </w:p>
    <w:p w14:paraId="51076DF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Samples = nrow(datExpr0)</w:t>
      </w:r>
    </w:p>
    <w:p w14:paraId="70EEF158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5300165B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0EBDEC6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Transform dissTOM with a power to make moderately strong connections more visible in the heatmap</w:t>
      </w:r>
    </w:p>
    <w:p w14:paraId="3E4E43F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TOM = dissTOM^7</w:t>
      </w:r>
    </w:p>
    <w:p w14:paraId="2B8ADD1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Set diagonal to NA for a nicer plot</w:t>
      </w:r>
    </w:p>
    <w:p w14:paraId="48941D3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ag(plotTOM) = NA</w:t>
      </w:r>
    </w:p>
    <w:p w14:paraId="6E9232B7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458198C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Select = 1000</w:t>
      </w:r>
    </w:p>
    <w:p w14:paraId="4298055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For reproducibility, we set the random seed</w:t>
      </w:r>
    </w:p>
    <w:p w14:paraId="0B730FC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et.seed(10)</w:t>
      </w:r>
    </w:p>
    <w:p w14:paraId="4BE6D3B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elect = sample(nGenes, size = nSelect)</w:t>
      </w:r>
    </w:p>
    <w:p w14:paraId="2DD48C5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electTOM = dissTOM[select, select]</w:t>
      </w:r>
    </w:p>
    <w:p w14:paraId="20B0232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There's no simple way of restricting a clustering tree to a subset of genes, so we must re-cluster.</w:t>
      </w:r>
    </w:p>
    <w:p w14:paraId="03EDE6F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electTree = hclust(as.dist(selectTOM), method = "average")</w:t>
      </w:r>
    </w:p>
    <w:p w14:paraId="708107B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electColors = moduleColors[select]</w:t>
      </w:r>
    </w:p>
    <w:p w14:paraId="1F4998B4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018224B4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Open a graphical window</w:t>
      </w:r>
    </w:p>
    <w:p w14:paraId="77E0D89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sizeGrWindow(9,9)</w:t>
      </w:r>
    </w:p>
    <w:p w14:paraId="0BC3427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Taking the dissimilarity to a power, say 10, makes the plot more informative by effectively changing</w:t>
      </w:r>
    </w:p>
    <w:p w14:paraId="08DAD68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the color palette; setting the diagonal to NA also improves the clarity of the plot</w:t>
      </w:r>
    </w:p>
    <w:p w14:paraId="459164F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Diss = selectTOM^7</w:t>
      </w:r>
    </w:p>
    <w:p w14:paraId="3BE51EF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ag(plotDiss) = NA</w:t>
      </w:r>
    </w:p>
    <w:p w14:paraId="1C955B19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74E2DAD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paste0(afdir,"/13_Network heatmap plot_selected genes.pdf"),width=9, height=9)</w:t>
      </w:r>
    </w:p>
    <w:p w14:paraId="3C043FD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OMplot(plotDiss, selectTree, selectColors, main = "Network heatmap plot, selected genes", col=gplots::colorpanel(250,'red',"orange",'lemonchiffon'))</w:t>
      </w:r>
    </w:p>
    <w:p w14:paraId="6F4416F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58A842AB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B16A647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459F7EF2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EBFA93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##################################################Visualizing the gene network of eigengenes####################################################</w:t>
      </w:r>
    </w:p>
    <w:p w14:paraId="27CC4CCD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3EBBBEC1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51E8FA4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sizeGrWindow(5,7.5)</w:t>
      </w:r>
    </w:p>
    <w:p w14:paraId="0E01B1F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paste0(afdir,"/14_Eigengene dendrogram and Eigengene adjacency heatmap.pdf"), width=5, height=7.5)</w:t>
      </w:r>
    </w:p>
    <w:p w14:paraId="7E28F18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ar(cex = 0.9)</w:t>
      </w:r>
    </w:p>
    <w:p w14:paraId="0887910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EigengeneNetworks(MEs, "", marDendro = c(0,4,1,2), marHeatmap = c(3,4,1,2), cex.lab = 0.8, xLabelsAngle= 90)</w:t>
      </w:r>
    </w:p>
    <w:p w14:paraId="00BCEF2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6CD2FA49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685BDE27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5C4070DD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EBFBC18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3181FF4D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7FD3E88E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5D9AD4BC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DC6650B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37FFFF6C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4F3F06DF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3922FA64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4C9F2977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44D7D2BB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0249A216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255CBB4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766F20E4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65DE875B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31F6CEF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6FC67B90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6BE36562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0C6EBEDD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7D3E73A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8E66DC8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FD564F0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7F2E332D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797D700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0B5C0F48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37E98B59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32F90950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66FE8712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69E8DD0E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35A3061E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51C3700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3C11E0B3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59C60B3F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0BA33B8E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4CAC5398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3A724F60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7EB9A306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00E9AE2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4FC6012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CFF6415">
      <w:pPr>
        <w:bidi w:val="0"/>
        <w:ind w:firstLine="235" w:firstLineChars="0"/>
        <w:jc w:val="center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>GO and KEGG Enrichment Analysis</w:t>
      </w:r>
    </w:p>
    <w:p w14:paraId="74D7032E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72E421DA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3847099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O.db)</w:t>
      </w:r>
    </w:p>
    <w:p w14:paraId="750FD91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org.Hs.eg.db)</w:t>
      </w:r>
    </w:p>
    <w:p w14:paraId="63B6AEE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clusterProfiler)</w:t>
      </w:r>
    </w:p>
    <w:p w14:paraId="2373056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tidyverse)</w:t>
      </w:r>
    </w:p>
    <w:p w14:paraId="2440E48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lot2)</w:t>
      </w:r>
    </w:p>
    <w:p w14:paraId="6F3C79E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stringr)</w:t>
      </w:r>
    </w:p>
    <w:p w14:paraId="4F2DBD4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enrichplot)</w:t>
      </w:r>
    </w:p>
    <w:p w14:paraId="28BF62B6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dplyr)</w:t>
      </w:r>
    </w:p>
    <w:p w14:paraId="13B221E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ubr)</w:t>
      </w:r>
    </w:p>
    <w:p w14:paraId="17D96C5E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5004D1C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sig_gene=read.table("gene.txt", header=T, sep="\t", check.names=F)  </w:t>
      </w:r>
    </w:p>
    <w:p w14:paraId="1E0BE2E1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67C8D0F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ds &lt;- bitr(sig_gene$gene,'SYMBOL','ENTREZID','org.Hs.eg.db')   #fromType = "SYMBOL",</w:t>
      </w:r>
    </w:p>
    <w:p w14:paraId="5781250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ig_gene &lt;- merge(sig_gene,ids,by.x='gene',by.y='SYMBOL')</w:t>
      </w:r>
    </w:p>
    <w:p w14:paraId="36BD65DF">
      <w:pPr>
        <w:bidi w:val="0"/>
        <w:jc w:val="left"/>
        <w:rPr>
          <w:rFonts w:hint="default"/>
          <w:lang w:val="en-US" w:eastAsia="zh-CN"/>
        </w:rPr>
      </w:pPr>
    </w:p>
    <w:p w14:paraId="04F8BB0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_diff &lt;- sig_gene$ENTREZID</w:t>
      </w:r>
    </w:p>
    <w:p w14:paraId="450D16E6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7B2097E9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489EE7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kk=enrichGO(gene=gene_diff,OrgDb = "org.Hs.eg.db",pvalueCutoff = 1,qvalueCutoff = 1,ont="all",readable =T)</w:t>
      </w:r>
    </w:p>
    <w:p w14:paraId="0B7976A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GO=as.data.frame(kk)  </w:t>
      </w:r>
    </w:p>
    <w:p w14:paraId="0096715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GO=GO[(GO$pvalue&lt;0.05),]   </w:t>
      </w:r>
    </w:p>
    <w:p w14:paraId="5287259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write.table(GO,file = "GO_P0.05.txt",sep = "\t",quote = F,row.names = F)  </w:t>
      </w:r>
    </w:p>
    <w:p w14:paraId="729C009B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save(GO,kk,file = "GO富集结果.Rdata")  </w:t>
      </w:r>
    </w:p>
    <w:p w14:paraId="6C17CE1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ad(file = "GO富集结果.Rdata")</w:t>
      </w:r>
    </w:p>
    <w:p w14:paraId="5923035C">
      <w:pPr>
        <w:bidi w:val="0"/>
        <w:jc w:val="left"/>
        <w:rPr>
          <w:rFonts w:hint="default"/>
          <w:lang w:val="en-US" w:eastAsia="zh-CN"/>
        </w:rPr>
      </w:pPr>
    </w:p>
    <w:p w14:paraId="3BEF9B6C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 = "GO_P0.05_Top5气泡图.pdf",width=12,height = 8)</w:t>
      </w:r>
    </w:p>
    <w:p w14:paraId="34DBE652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dotplot(kk, x = "GeneRatio", color = "pvalue", size = "Count", </w:t>
      </w:r>
    </w:p>
    <w:p w14:paraId="05316AF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showCategory =5,</w:t>
      </w:r>
    </w:p>
    <w:p w14:paraId="6C5CEEFA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label_format = 150,</w:t>
      </w:r>
    </w:p>
    <w:p w14:paraId="3869AC3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orderBy="GeneRatio",   </w:t>
      </w:r>
    </w:p>
    <w:p w14:paraId="28DCAD0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split = "ONTOLOGY") +  </w:t>
      </w:r>
    </w:p>
    <w:p w14:paraId="5362323E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acet_grid(ONTOLOGY~., scale="free")+    </w:t>
      </w:r>
    </w:p>
    <w:p w14:paraId="2E568C0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cale_y_discrete(labels=function(x) str_wrap(x, width = 120))+</w:t>
      </w:r>
    </w:p>
    <w:p w14:paraId="7C529677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(</w:t>
      </w:r>
    </w:p>
    <w:p w14:paraId="667796A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xis.text = element_text(size = 1, angle = 0, hjust = 1, vjust = 0.5),</w:t>
      </w:r>
    </w:p>
    <w:p w14:paraId="2EDD369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 </w:t>
      </w:r>
    </w:p>
    <w:p w14:paraId="0856E98D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156529E5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D83CC52">
      <w:pPr>
        <w:bidi w:val="0"/>
        <w:jc w:val="left"/>
        <w:rPr>
          <w:rFonts w:hint="default"/>
          <w:lang w:val="en-US" w:eastAsia="zh-CN"/>
        </w:rPr>
      </w:pPr>
    </w:p>
    <w:p w14:paraId="510D064F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48999279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kk1=enrichKEGG(gene=gene_diff,organism = "hsa",pvalueCutoff = 1,qvalueCutoff = 1)</w:t>
      </w:r>
    </w:p>
    <w:p w14:paraId="0E9E80A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DOSE)</w:t>
      </w:r>
    </w:p>
    <w:p w14:paraId="1422293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kk1=setReadable(kk1,OrgDb = org.Hs.eg.db,keyType = "ENTREZID")   </w:t>
      </w:r>
    </w:p>
    <w:p w14:paraId="2DCA1FF8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KEGG=as.data.frame(kk1)   </w:t>
      </w:r>
    </w:p>
    <w:p w14:paraId="4A2243C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KEGG=KEGG[(KEGG$pvalue&lt;0.05),]   </w:t>
      </w:r>
    </w:p>
    <w:p w14:paraId="73FE6CFF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write.table(KEGG,file = "KEGG.txt-0.05",sep="\t",quote = F,row.names = F)  save(KEGG,kk,file = "KEGG富集结果.Rdata")  </w:t>
      </w:r>
    </w:p>
    <w:p w14:paraId="1116D1D0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ad(file = "KEGG富集结果.Rdata")</w:t>
      </w:r>
    </w:p>
    <w:p w14:paraId="40433EBF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5F29A15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 = "KEGG_P0.05_Top15气泡图.pdf",width=9,height = 6)</w:t>
      </w:r>
    </w:p>
    <w:p w14:paraId="0572CBA3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bub=dotplot(kk1,showCategory = 15,orderBy="GeneRatio",color = "pvalue",label_format = 100) </w:t>
      </w:r>
    </w:p>
    <w:p w14:paraId="18974DA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bub)</w:t>
      </w:r>
    </w:p>
    <w:p w14:paraId="20D3B5E1">
      <w:pPr>
        <w:bidi w:val="0"/>
        <w:ind w:firstLine="235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5D30862F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35F7ECC5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2D6C636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33AF17E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51BFCF5D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FB745BE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72C1D074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3FAA57BE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3AF819A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1F59FEC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01E6FA6B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07BA2776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3BE507BA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36EDBA17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7AD0989C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66BC0A54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62B0E917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7E9B11AB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718A55EE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66D221FF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2B7ABC71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7720E60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66F848E6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7707BFF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7EC119E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13E8FE19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44EBE217">
      <w:pPr>
        <w:bidi w:val="0"/>
        <w:ind w:firstLine="235" w:firstLineChars="0"/>
        <w:jc w:val="left"/>
        <w:rPr>
          <w:rFonts w:hint="default"/>
          <w:lang w:val="en-US" w:eastAsia="zh-CN"/>
        </w:rPr>
      </w:pPr>
    </w:p>
    <w:p w14:paraId="513AE121">
      <w:pPr>
        <w:bidi w:val="0"/>
        <w:jc w:val="left"/>
        <w:rPr>
          <w:rFonts w:hint="default"/>
          <w:lang w:val="en-US" w:eastAsia="zh-CN"/>
        </w:rPr>
      </w:pPr>
    </w:p>
    <w:p w14:paraId="19C0A849">
      <w:pPr>
        <w:bidi w:val="0"/>
        <w:jc w:val="left"/>
        <w:rPr>
          <w:rFonts w:hint="default"/>
          <w:lang w:val="en-US" w:eastAsia="zh-CN"/>
        </w:rPr>
      </w:pPr>
    </w:p>
    <w:p w14:paraId="1B25F967">
      <w:pPr>
        <w:bidi w:val="0"/>
        <w:ind w:firstLine="235" w:firstLineChars="0"/>
        <w:jc w:val="center"/>
        <w:rPr>
          <w:rFonts w:ascii="Times New Roman" w:hAnsi="Times New Roman" w:eastAsia="宋体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 xml:space="preserve">Gene Set Enrichment </w:t>
      </w:r>
      <w:r>
        <w:rPr>
          <w:rFonts w:ascii="Times New Roman" w:hAnsi="Times New Roman" w:eastAsia="宋体"/>
          <w:b/>
          <w:sz w:val="32"/>
          <w:szCs w:val="32"/>
        </w:rPr>
        <w:t>Analysis</w:t>
      </w:r>
    </w:p>
    <w:p w14:paraId="0BB4503B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023E5D2C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presto)</w:t>
      </w:r>
    </w:p>
    <w:p w14:paraId="1ADEB3E5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stringr)</w:t>
      </w:r>
    </w:p>
    <w:p w14:paraId="214E34FE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clusterProfiler)</w:t>
      </w:r>
    </w:p>
    <w:p w14:paraId="721E1B53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msigdbr)</w:t>
      </w:r>
    </w:p>
    <w:p w14:paraId="2F68F0BB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tidyverse)</w:t>
      </w:r>
    </w:p>
    <w:p w14:paraId="692ACD53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enrichplot)</w:t>
      </w:r>
    </w:p>
    <w:p w14:paraId="0F31FE92">
      <w:pPr>
        <w:bidi w:val="0"/>
        <w:jc w:val="left"/>
        <w:rPr>
          <w:rFonts w:hint="default"/>
          <w:lang w:val="en-US" w:eastAsia="zh-CN"/>
        </w:rPr>
      </w:pPr>
    </w:p>
    <w:p w14:paraId="2B2426AB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g_data &lt;- read.table("diff.txt", header = TRUE, sep = "\t", check.names = FALSE, row.names = 1)</w:t>
      </w:r>
    </w:p>
    <w:p w14:paraId="28CD048D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g_data$gene_symbol &lt;- row.names(deg_data)</w:t>
      </w:r>
    </w:p>
    <w:p w14:paraId="505155C6">
      <w:pPr>
        <w:bidi w:val="0"/>
        <w:jc w:val="left"/>
        <w:rPr>
          <w:rFonts w:hint="default"/>
          <w:lang w:val="en-US" w:eastAsia="zh-CN"/>
        </w:rPr>
      </w:pPr>
    </w:p>
    <w:p w14:paraId="13930913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 &lt;- str_trim(deg_data$gene_symbol, "both")</w:t>
      </w:r>
    </w:p>
    <w:p w14:paraId="3EA55A41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 &lt;- bitr(gene, fromType = "SYMBOL", toType = "ENTREZID", OrgDb = "org.Hs.eg.db")</w:t>
      </w:r>
    </w:p>
    <w:p w14:paraId="1691A1DF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 &lt;- dplyr::distinct(gene, SYMBOL, .keep_all = TRUE)</w:t>
      </w:r>
    </w:p>
    <w:p w14:paraId="495CF925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_df &lt;- data.frame(logFC = deg_data$logFC, SYMBOL = deg_data$gene_symbol)</w:t>
      </w:r>
    </w:p>
    <w:p w14:paraId="3752FFD5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_df &lt;- merge(gene_df, gene, by = "SYMBOL")</w:t>
      </w:r>
    </w:p>
    <w:p w14:paraId="542594D9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List &lt;- gene_df$logFC</w:t>
      </w:r>
    </w:p>
    <w:p w14:paraId="57689442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ames(geneList) &lt;- gene_df$ENTREZID</w:t>
      </w:r>
    </w:p>
    <w:p w14:paraId="1DD90FF6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List &lt;- sort(geneList, decreasing = TRUE)</w:t>
      </w:r>
    </w:p>
    <w:p w14:paraId="245151EE">
      <w:pPr>
        <w:bidi w:val="0"/>
        <w:jc w:val="left"/>
        <w:rPr>
          <w:rFonts w:hint="default"/>
          <w:lang w:val="en-US" w:eastAsia="zh-CN"/>
        </w:rPr>
      </w:pPr>
    </w:p>
    <w:p w14:paraId="526A8227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at &lt;- "C2"</w:t>
      </w:r>
    </w:p>
    <w:p w14:paraId="65E464A2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ubcat &lt;- "KEGG"</w:t>
      </w:r>
    </w:p>
    <w:p w14:paraId="5E655FF3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_df &lt;- msigdbr(species = "Homo sapiens", category = cat, subcategory = subcat)</w:t>
      </w:r>
    </w:p>
    <w:p w14:paraId="7A55B2CE">
      <w:pPr>
        <w:bidi w:val="0"/>
        <w:jc w:val="left"/>
        <w:rPr>
          <w:rFonts w:hint="default"/>
          <w:lang w:val="en-US" w:eastAsia="zh-CN"/>
        </w:rPr>
      </w:pPr>
    </w:p>
    <w:p w14:paraId="53A01602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nrich_result &lt;- GSEA(geneList, TERM2GENE = m_df[, c("gs_name", "entrez_gene")])</w:t>
      </w:r>
    </w:p>
    <w:p w14:paraId="735AF9BB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esult &lt;- enrich_result %&gt;% as_tibble() %&gt;% arrange(desc(NES))</w:t>
      </w:r>
    </w:p>
    <w:p w14:paraId="6549CCF0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csv(result, "GSEA_c2_kegg.csv")</w:t>
      </w:r>
    </w:p>
    <w:p w14:paraId="00E25EB6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veRDS(enrich_result, "GSEA_c2_kegg.rds")</w:t>
      </w:r>
    </w:p>
    <w:p w14:paraId="41F2F14E">
      <w:pPr>
        <w:bidi w:val="0"/>
        <w:jc w:val="left"/>
        <w:rPr>
          <w:rFonts w:hint="default"/>
          <w:lang w:val="en-US" w:eastAsia="zh-CN"/>
        </w:rPr>
      </w:pPr>
    </w:p>
    <w:p w14:paraId="0A3BB5CC">
      <w:pPr>
        <w:bidi w:val="0"/>
        <w:jc w:val="left"/>
        <w:rPr>
          <w:rFonts w:hint="default"/>
          <w:lang w:val="en-US" w:eastAsia="zh-CN"/>
        </w:rPr>
      </w:pPr>
    </w:p>
    <w:p w14:paraId="7F933CDE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otplot(enrich_result, color = "pvalue")</w:t>
      </w:r>
    </w:p>
    <w:p w14:paraId="4C2CC279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otplot(enrich_result, split = ".sign") + facet_grid(~.sign)</w:t>
      </w:r>
    </w:p>
    <w:p w14:paraId="729A0734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otplot(enrich_result, split = ".sign") + facet_wrap(~.sign, scales = "free")</w:t>
      </w:r>
    </w:p>
    <w:p w14:paraId="6D1AED87">
      <w:pPr>
        <w:bidi w:val="0"/>
        <w:jc w:val="left"/>
        <w:rPr>
          <w:rFonts w:hint="default"/>
          <w:lang w:val="en-US" w:eastAsia="zh-CN"/>
        </w:rPr>
      </w:pPr>
    </w:p>
    <w:p w14:paraId="4EE04E3D">
      <w:pPr>
        <w:bidi w:val="0"/>
        <w:jc w:val="left"/>
        <w:rPr>
          <w:rFonts w:hint="default"/>
          <w:lang w:val="en-US" w:eastAsia="zh-CN"/>
        </w:rPr>
      </w:pPr>
    </w:p>
    <w:p w14:paraId="3B2B0803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enrichplot)</w:t>
      </w:r>
    </w:p>
    <w:p w14:paraId="516414E0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rid)</w:t>
      </w:r>
    </w:p>
    <w:p w14:paraId="4CAD2007">
      <w:pPr>
        <w:bidi w:val="0"/>
        <w:jc w:val="left"/>
        <w:rPr>
          <w:rFonts w:hint="default"/>
          <w:lang w:val="en-US" w:eastAsia="zh-CN"/>
        </w:rPr>
      </w:pPr>
    </w:p>
    <w:p w14:paraId="13FA980F">
      <w:pPr>
        <w:bidi w:val="0"/>
        <w:jc w:val="left"/>
        <w:rPr>
          <w:rFonts w:hint="default"/>
          <w:lang w:val="en-US" w:eastAsia="zh-CN"/>
        </w:rPr>
      </w:pPr>
    </w:p>
    <w:p w14:paraId="21D83E4C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or (i in 1:nrow(result)) {</w:t>
      </w:r>
    </w:p>
    <w:p w14:paraId="7FD948B6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utFile &lt;- paste0(result$ID[i], ".gseaplot.pdf")</w:t>
      </w:r>
    </w:p>
    <w:p w14:paraId="38D4EE3E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 w14:paraId="578DB083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 w14:paraId="3AB31903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 &lt;- gseaplot2(enrich_result, result$ID[i], title = result$ID[i],</w:t>
      </w:r>
    </w:p>
    <w:p w14:paraId="370769E0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color = "#00468B", pvalue_table = FALSE, ES_geom = "line")</w:t>
      </w:r>
    </w:p>
    <w:p w14:paraId="4DD093FC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 w14:paraId="046596A0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 w14:paraId="169CB786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ayout &lt;- grid.layout(nrow = 1, ncol = 2, widths = unit.c(unit(0.7, "npc"), unit(0.3, "npc")))</w:t>
      </w:r>
    </w:p>
    <w:p w14:paraId="730958B8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rid.newpage()</w:t>
      </w:r>
    </w:p>
    <w:p w14:paraId="5523BFB1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ushViewport(viewport(layout = layout))</w:t>
      </w:r>
    </w:p>
    <w:p w14:paraId="4AF4760F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 w14:paraId="053972BB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 w14:paraId="3A3C9012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ushViewport(viewport(layout.pos.col = 1))</w:t>
      </w:r>
    </w:p>
    <w:p w14:paraId="118FC13B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rint(p)</w:t>
      </w:r>
    </w:p>
    <w:p w14:paraId="0C5D7C06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 w14:paraId="24DA3628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 w14:paraId="634AF097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ushViewport(viewport(layout.pos.col = 2))</w:t>
      </w:r>
    </w:p>
    <w:p w14:paraId="3CF5391D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rid.text(label = paste0("NES=", round(result$NES[i], 3), '\n',</w:t>
      </w:r>
    </w:p>
    <w:p w14:paraId="6ECBE202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"pvalue=", format(result$pvalue[i], scientific = TRUE, digits = 3), '\n',</w:t>
      </w:r>
    </w:p>
    <w:p w14:paraId="773B0D83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"p.adjust=", format(result$p.adjust[i], scientific = TRUE, digits = 3)),</w:t>
      </w:r>
    </w:p>
    <w:p w14:paraId="2411A489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x = 0.55, y = 0.3, just = c("center", "center"), gp = gpar(col = '#ED0000', fontsize = 10))</w:t>
      </w:r>
    </w:p>
    <w:p w14:paraId="30775ECB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 w14:paraId="78C3815C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 w14:paraId="392C25D5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ecorded_plot &lt;- recordPlot()</w:t>
      </w:r>
    </w:p>
    <w:p w14:paraId="65359F8E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 w14:paraId="5A7A14F8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 w14:paraId="5B0FC838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df(file = outFile, width = 8, height = 6)</w:t>
      </w:r>
    </w:p>
    <w:p w14:paraId="34B6DF86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 w14:paraId="2BAE6C35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 w14:paraId="44B84CE3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eplayPlot(recorded_plot)</w:t>
      </w:r>
    </w:p>
    <w:p w14:paraId="1ABC18AB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 w14:paraId="5931F517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dev.off()</w:t>
      </w:r>
    </w:p>
    <w:p w14:paraId="04864F9A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 w14:paraId="2E81DCB8">
      <w:pPr>
        <w:bidi w:val="0"/>
        <w:jc w:val="left"/>
        <w:rPr>
          <w:rFonts w:hint="default"/>
          <w:lang w:val="en-US" w:eastAsia="zh-CN"/>
        </w:rPr>
      </w:pPr>
    </w:p>
    <w:p w14:paraId="4F332214">
      <w:pPr>
        <w:bidi w:val="0"/>
        <w:jc w:val="left"/>
        <w:rPr>
          <w:rFonts w:hint="default"/>
          <w:lang w:val="en-US" w:eastAsia="zh-CN"/>
        </w:rPr>
      </w:pPr>
    </w:p>
    <w:p w14:paraId="1FC96927">
      <w:pPr>
        <w:bidi w:val="0"/>
        <w:jc w:val="left"/>
        <w:rPr>
          <w:rFonts w:hint="default"/>
          <w:lang w:val="en-US" w:eastAsia="zh-CN"/>
        </w:rPr>
      </w:pPr>
    </w:p>
    <w:p w14:paraId="42DAEDAD">
      <w:pPr>
        <w:bidi w:val="0"/>
        <w:jc w:val="left"/>
        <w:rPr>
          <w:rFonts w:hint="default"/>
          <w:lang w:val="en-US" w:eastAsia="zh-CN"/>
        </w:rPr>
      </w:pPr>
    </w:p>
    <w:p w14:paraId="07F7E08B">
      <w:pPr>
        <w:bidi w:val="0"/>
        <w:jc w:val="left"/>
        <w:rPr>
          <w:rFonts w:hint="default"/>
          <w:lang w:val="en-US" w:eastAsia="zh-CN"/>
        </w:rPr>
      </w:pPr>
    </w:p>
    <w:p w14:paraId="2EF4AE7D">
      <w:pPr>
        <w:bidi w:val="0"/>
        <w:jc w:val="left"/>
        <w:rPr>
          <w:rFonts w:hint="default"/>
          <w:lang w:val="en-US" w:eastAsia="zh-CN"/>
        </w:rPr>
      </w:pPr>
    </w:p>
    <w:p w14:paraId="1AE164F7">
      <w:pPr>
        <w:bidi w:val="0"/>
        <w:jc w:val="left"/>
        <w:rPr>
          <w:rFonts w:hint="default"/>
          <w:lang w:val="en-US" w:eastAsia="zh-CN"/>
        </w:rPr>
      </w:pPr>
    </w:p>
    <w:p w14:paraId="13BFDF7B">
      <w:pPr>
        <w:bidi w:val="0"/>
        <w:jc w:val="left"/>
        <w:rPr>
          <w:rFonts w:hint="default"/>
          <w:lang w:val="en-US" w:eastAsia="zh-CN"/>
        </w:rPr>
      </w:pPr>
    </w:p>
    <w:p w14:paraId="2F419826">
      <w:pPr>
        <w:bidi w:val="0"/>
        <w:jc w:val="left"/>
        <w:rPr>
          <w:rFonts w:hint="default"/>
          <w:lang w:val="en-US" w:eastAsia="zh-CN"/>
        </w:rPr>
      </w:pPr>
    </w:p>
    <w:p w14:paraId="55FB024C">
      <w:pPr>
        <w:bidi w:val="0"/>
        <w:jc w:val="left"/>
        <w:rPr>
          <w:rFonts w:hint="default"/>
          <w:lang w:val="en-US" w:eastAsia="zh-CN"/>
        </w:rPr>
      </w:pPr>
    </w:p>
    <w:p w14:paraId="367E09B4">
      <w:pPr>
        <w:bidi w:val="0"/>
        <w:jc w:val="center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>least absolute shrinkage and selection operator</w:t>
      </w:r>
    </w:p>
    <w:p w14:paraId="1992623F">
      <w:pPr>
        <w:bidi w:val="0"/>
        <w:jc w:val="left"/>
        <w:rPr>
          <w:rFonts w:hint="default"/>
          <w:lang w:val="en-US" w:eastAsia="zh-CN"/>
        </w:rPr>
      </w:pPr>
    </w:p>
    <w:p w14:paraId="02F5FDC4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survival)</w:t>
      </w:r>
    </w:p>
    <w:p w14:paraId="1DDE3E4B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lmnet)</w:t>
      </w:r>
    </w:p>
    <w:p w14:paraId="713B9FAE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lot2)</w:t>
      </w:r>
    </w:p>
    <w:p w14:paraId="38DA08F4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sci)</w:t>
      </w:r>
    </w:p>
    <w:p w14:paraId="37547E02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patchwork)</w:t>
      </w:r>
    </w:p>
    <w:p w14:paraId="15B5618E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limma)</w:t>
      </w:r>
    </w:p>
    <w:p w14:paraId="0C6944E6">
      <w:pPr>
        <w:bidi w:val="0"/>
        <w:jc w:val="left"/>
        <w:rPr>
          <w:rFonts w:hint="default"/>
          <w:lang w:val="en-US" w:eastAsia="zh-CN"/>
        </w:rPr>
      </w:pPr>
    </w:p>
    <w:p w14:paraId="0090D0F0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inputFile="GSE88837.txt"       </w:t>
      </w:r>
    </w:p>
    <w:p w14:paraId="6532C258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C="Healthy"                       </w:t>
      </w:r>
    </w:p>
    <w:p w14:paraId="5BB53809">
      <w:pPr>
        <w:bidi w:val="0"/>
        <w:jc w:val="left"/>
        <w:rPr>
          <w:rFonts w:hint="default"/>
          <w:lang w:val="en-US" w:eastAsia="zh-CN"/>
        </w:rPr>
      </w:pPr>
    </w:p>
    <w:p w14:paraId="07EB48C1">
      <w:pPr>
        <w:bidi w:val="0"/>
        <w:jc w:val="left"/>
        <w:rPr>
          <w:rFonts w:hint="default"/>
          <w:lang w:val="en-US" w:eastAsia="zh-CN"/>
        </w:rPr>
      </w:pPr>
    </w:p>
    <w:p w14:paraId="387E33ED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read.table(inputFile, header=T, sep="\t", check.names=F)</w:t>
      </w:r>
    </w:p>
    <w:p w14:paraId="3A49C7F2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as.matrix(rt)</w:t>
      </w:r>
    </w:p>
    <w:p w14:paraId="47D91B63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wnames(rt)=rt[,1]</w:t>
      </w:r>
    </w:p>
    <w:p w14:paraId="2EB88951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=rt[,2:ncol(rt)]</w:t>
      </w:r>
    </w:p>
    <w:p w14:paraId="09FEBBCE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mnames=list(rownames(exp),colnames(exp))</w:t>
      </w:r>
    </w:p>
    <w:p w14:paraId="72880947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matrix(as.numeric(as.matrix(exp)),nrow=nrow(exp),dimnames=dimnames)</w:t>
      </w:r>
    </w:p>
    <w:p w14:paraId="75CB21A0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avereps(data)</w:t>
      </w:r>
    </w:p>
    <w:p w14:paraId="6396E003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t(data)</w:t>
      </w:r>
    </w:p>
    <w:p w14:paraId="54FF7FF9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 = read.table("disease.txt", header=F, sep="\t", check.names=F)[,1]</w:t>
      </w:r>
    </w:p>
    <w:p w14:paraId="602DB73A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 = a[a%in%colnames(data)]</w:t>
      </w:r>
    </w:p>
    <w:p w14:paraId="053CA86C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etdiff(a,b)</w:t>
      </w:r>
    </w:p>
    <w:p w14:paraId="6B2D56CF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data[,b]</w:t>
      </w:r>
    </w:p>
    <w:p w14:paraId="593EA1E0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data[,b]</w:t>
      </w:r>
    </w:p>
    <w:p w14:paraId="7C339051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mple=read.table("sample.txt",sep="\t",header=F,check.names=F,row.names = 1)</w:t>
      </w:r>
    </w:p>
    <w:p w14:paraId="5583E6CF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data[rownames(sample),]</w:t>
      </w:r>
    </w:p>
    <w:p w14:paraId="09C3387E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x=as.matrix(data)</w:t>
      </w:r>
    </w:p>
    <w:p w14:paraId="0563896C">
      <w:pPr>
        <w:bidi w:val="0"/>
        <w:jc w:val="left"/>
        <w:rPr>
          <w:rFonts w:hint="default"/>
          <w:lang w:val="en-US" w:eastAsia="zh-CN"/>
        </w:rPr>
      </w:pPr>
    </w:p>
    <w:p w14:paraId="31422DFE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fcon=sum(sample[,1]==C)</w:t>
      </w:r>
    </w:p>
    <w:p w14:paraId="447A327F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roup=c(rep("0",afcon),rep("1",nrow(data)-afcon))</w:t>
      </w:r>
    </w:p>
    <w:p w14:paraId="058933E4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roup=as.matrix(group)</w:t>
      </w:r>
    </w:p>
    <w:p w14:paraId="66D9125E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wnames(group)=rownames(data)</w:t>
      </w:r>
    </w:p>
    <w:p w14:paraId="59D5BE0E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y=as.matrix(group[,1])</w:t>
      </w:r>
    </w:p>
    <w:p w14:paraId="38A3BB82">
      <w:pPr>
        <w:bidi w:val="0"/>
        <w:jc w:val="left"/>
        <w:rPr>
          <w:rFonts w:hint="default"/>
          <w:lang w:val="en-US" w:eastAsia="zh-CN"/>
        </w:rPr>
      </w:pPr>
    </w:p>
    <w:p w14:paraId="5F0257F4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et.seed(123)</w:t>
      </w:r>
    </w:p>
    <w:p w14:paraId="4650B075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vfit = cv.glmnet(x, y,family = "binomial", nlambda=100, alpha=1,nfolds = 10) #这里alpha=1为</w:t>
      </w:r>
    </w:p>
    <w:p w14:paraId="44C42E39">
      <w:pPr>
        <w:bidi w:val="0"/>
        <w:jc w:val="left"/>
        <w:rPr>
          <w:rFonts w:hint="default"/>
          <w:lang w:val="en-US" w:eastAsia="zh-CN"/>
        </w:rPr>
      </w:pPr>
    </w:p>
    <w:p w14:paraId="53CA8815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t &lt;- glmnet(x,y,family = "binomial")</w:t>
      </w:r>
    </w:p>
    <w:p w14:paraId="7B182632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vfit$lambda.min</w:t>
      </w:r>
    </w:p>
    <w:p w14:paraId="4694C075">
      <w:pPr>
        <w:bidi w:val="0"/>
        <w:jc w:val="left"/>
        <w:rPr>
          <w:rFonts w:hint="default"/>
          <w:lang w:val="en-US" w:eastAsia="zh-CN"/>
        </w:rPr>
      </w:pPr>
    </w:p>
    <w:p w14:paraId="769C5111">
      <w:pPr>
        <w:bidi w:val="0"/>
        <w:jc w:val="left"/>
        <w:rPr>
          <w:rFonts w:hint="default"/>
          <w:lang w:val="en-US" w:eastAsia="zh-CN"/>
        </w:rPr>
      </w:pPr>
    </w:p>
    <w:p w14:paraId="15F633F0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ef &lt;- coef(fit, s = cvfit$lambda.min)</w:t>
      </w:r>
    </w:p>
    <w:p w14:paraId="3FDC23D5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dex &lt;- which(coef != 0)</w:t>
      </w:r>
    </w:p>
    <w:p w14:paraId="4E237717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ctCoef &lt;- coef[index]</w:t>
      </w:r>
    </w:p>
    <w:p w14:paraId="0E04CD2B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assoGene=row.names(coef)[index]</w:t>
      </w:r>
    </w:p>
    <w:p w14:paraId="174F9A7D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Coef=cbind(Gene=lassoGene, Coef=actCoef)</w:t>
      </w:r>
    </w:p>
    <w:p w14:paraId="75B1DF75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geneCoef, file="geneCoef.xls", sep="\t", quote=F, row.names=F)</w:t>
      </w:r>
    </w:p>
    <w:p w14:paraId="75D2E0AC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write.table(file="lassoset.txt",lassoGene,sep="\t",quote=F,col.names=F,row.names=F) </w:t>
      </w:r>
    </w:p>
    <w:p w14:paraId="6B8F1A88">
      <w:pPr>
        <w:bidi w:val="0"/>
        <w:jc w:val="left"/>
        <w:rPr>
          <w:rFonts w:hint="default"/>
          <w:lang w:val="en-US" w:eastAsia="zh-CN"/>
        </w:rPr>
      </w:pPr>
    </w:p>
    <w:p w14:paraId="61FB1E0E">
      <w:pPr>
        <w:bidi w:val="0"/>
        <w:jc w:val="left"/>
        <w:rPr>
          <w:rFonts w:hint="default"/>
          <w:lang w:val="en-US" w:eastAsia="zh-CN"/>
        </w:rPr>
      </w:pPr>
    </w:p>
    <w:p w14:paraId="44093E78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"lasso.pdf",height = 5,width = 7)</w:t>
      </w:r>
    </w:p>
    <w:p w14:paraId="27E0B91D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ayout(matrix(c(1,1,2,2), 2, 2, byrow = F))  #pdf("lambda.pdf")</w:t>
      </w:r>
    </w:p>
    <w:p w14:paraId="52140C77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(fit,xvar = 'lambda')</w:t>
      </w:r>
    </w:p>
    <w:p w14:paraId="15E0E5EF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dev.off()</w:t>
      </w:r>
    </w:p>
    <w:p w14:paraId="56F2B7A4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pdf("cvfit.pdf")</w:t>
      </w:r>
    </w:p>
    <w:p w14:paraId="3C880D8D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(cvfit)</w:t>
      </w:r>
    </w:p>
    <w:p w14:paraId="1F74346F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bline(v=log(c(cvfit$lambda.min,cvfit$lambda.1se)),lty="dashed")</w:t>
      </w:r>
    </w:p>
    <w:p w14:paraId="682D4FA0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dev.off()</w:t>
      </w:r>
    </w:p>
    <w:p w14:paraId="03D13EFE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6B73FDAB">
      <w:pPr>
        <w:bidi w:val="0"/>
        <w:jc w:val="left"/>
        <w:rPr>
          <w:rFonts w:hint="default"/>
          <w:lang w:val="en-US" w:eastAsia="zh-CN"/>
        </w:rPr>
      </w:pPr>
    </w:p>
    <w:p w14:paraId="1D71EC65">
      <w:pPr>
        <w:bidi w:val="0"/>
        <w:jc w:val="left"/>
        <w:rPr>
          <w:rFonts w:hint="default"/>
          <w:lang w:val="en-US" w:eastAsia="zh-CN"/>
        </w:rPr>
      </w:pPr>
    </w:p>
    <w:p w14:paraId="2DC06B86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7D367340">
      <w:pPr>
        <w:bidi w:val="0"/>
        <w:rPr>
          <w:rFonts w:hint="default"/>
          <w:lang w:val="en-US" w:eastAsia="zh-CN"/>
        </w:rPr>
      </w:pPr>
    </w:p>
    <w:p w14:paraId="38A51961">
      <w:pPr>
        <w:bidi w:val="0"/>
        <w:rPr>
          <w:rFonts w:hint="default"/>
          <w:lang w:val="en-US" w:eastAsia="zh-CN"/>
        </w:rPr>
      </w:pPr>
    </w:p>
    <w:p w14:paraId="5D117E63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0F43FD1F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4B99EC7C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60D31BCD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774088FA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0A5D6961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0ED076BD">
      <w:pPr>
        <w:pStyle w:val="2"/>
        <w:widowControl/>
        <w:tabs>
          <w:tab w:val="left" w:pos="235"/>
        </w:tabs>
        <w:adjustRightInd w:val="0"/>
        <w:snapToGrid w:val="0"/>
        <w:spacing w:beforeAutospacing="0" w:afterAutospacing="0" w:line="480" w:lineRule="auto"/>
        <w:jc w:val="left"/>
        <w:rPr>
          <w:rStyle w:val="5"/>
          <w:rFonts w:hint="default" w:asciiTheme="minorAscii" w:hAnsiTheme="minorAscii" w:eastAsiaTheme="minorEastAsia"/>
          <w:sz w:val="21"/>
          <w:szCs w:val="21"/>
          <w:lang w:eastAsia="zh-CN"/>
        </w:rPr>
      </w:pPr>
      <w:r>
        <w:rPr>
          <w:rStyle w:val="5"/>
          <w:rFonts w:hint="eastAsia" w:ascii="Times New Roman" w:hAnsi="Times New Roman"/>
          <w:sz w:val="32"/>
          <w:szCs w:val="32"/>
          <w:lang w:eastAsia="zh-CN"/>
        </w:rPr>
        <w:tab/>
      </w:r>
    </w:p>
    <w:p w14:paraId="739DEAC2">
      <w:pPr>
        <w:pStyle w:val="2"/>
        <w:widowControl/>
        <w:tabs>
          <w:tab w:val="left" w:pos="222"/>
        </w:tabs>
        <w:adjustRightInd w:val="0"/>
        <w:snapToGrid w:val="0"/>
        <w:spacing w:beforeAutospacing="0" w:afterAutospacing="0" w:line="480" w:lineRule="auto"/>
        <w:jc w:val="left"/>
        <w:rPr>
          <w:rStyle w:val="5"/>
          <w:rFonts w:hint="eastAsia" w:ascii="Times New Roman" w:hAnsi="Times New Roman" w:eastAsiaTheme="minorEastAsia"/>
          <w:sz w:val="32"/>
          <w:szCs w:val="32"/>
          <w:lang w:eastAsia="zh-CN"/>
        </w:rPr>
      </w:pPr>
      <w:r>
        <w:rPr>
          <w:rStyle w:val="5"/>
          <w:rFonts w:hint="eastAsia" w:ascii="Times New Roman" w:hAnsi="Times New Roman"/>
          <w:sz w:val="32"/>
          <w:szCs w:val="32"/>
          <w:lang w:eastAsia="zh-CN"/>
        </w:rPr>
        <w:tab/>
      </w:r>
    </w:p>
    <w:p w14:paraId="55A8B026">
      <w:pPr>
        <w:pStyle w:val="2"/>
        <w:widowControl/>
        <w:adjustRightInd w:val="0"/>
        <w:snapToGrid w:val="0"/>
        <w:spacing w:beforeAutospacing="0" w:afterAutospacing="0" w:line="480" w:lineRule="auto"/>
        <w:jc w:val="center"/>
        <w:rPr>
          <w:rStyle w:val="5"/>
          <w:rFonts w:ascii="Times New Roman" w:hAnsi="Times New Roman"/>
          <w:sz w:val="32"/>
          <w:szCs w:val="32"/>
        </w:rPr>
      </w:pPr>
    </w:p>
    <w:p w14:paraId="7767A6F6">
      <w:pPr>
        <w:pStyle w:val="2"/>
        <w:widowControl/>
        <w:adjustRightInd w:val="0"/>
        <w:snapToGrid w:val="0"/>
        <w:spacing w:beforeAutospacing="0" w:afterAutospacing="0" w:line="480" w:lineRule="auto"/>
        <w:jc w:val="center"/>
        <w:rPr>
          <w:rStyle w:val="5"/>
          <w:rFonts w:ascii="Times New Roman" w:hAnsi="Times New Roman"/>
          <w:sz w:val="32"/>
          <w:szCs w:val="32"/>
        </w:rPr>
      </w:pPr>
    </w:p>
    <w:p w14:paraId="1E3EB962">
      <w:pPr>
        <w:pStyle w:val="2"/>
        <w:widowControl/>
        <w:adjustRightInd w:val="0"/>
        <w:snapToGrid w:val="0"/>
        <w:spacing w:beforeAutospacing="0" w:afterAutospacing="0" w:line="480" w:lineRule="auto"/>
        <w:jc w:val="center"/>
        <w:rPr>
          <w:rStyle w:val="5"/>
          <w:rFonts w:ascii="Times New Roman" w:hAnsi="Times New Roman"/>
          <w:sz w:val="32"/>
          <w:szCs w:val="32"/>
        </w:rPr>
      </w:pPr>
    </w:p>
    <w:p w14:paraId="7DB053EF">
      <w:pPr>
        <w:pStyle w:val="2"/>
        <w:widowControl/>
        <w:adjustRightInd w:val="0"/>
        <w:snapToGrid w:val="0"/>
        <w:spacing w:beforeAutospacing="0" w:afterAutospacing="0" w:line="480" w:lineRule="auto"/>
        <w:jc w:val="both"/>
        <w:rPr>
          <w:rStyle w:val="5"/>
          <w:rFonts w:ascii="Times New Roman" w:hAnsi="Times New Roman"/>
          <w:sz w:val="32"/>
          <w:szCs w:val="32"/>
        </w:rPr>
      </w:pPr>
    </w:p>
    <w:p w14:paraId="26312866">
      <w:pPr>
        <w:pStyle w:val="2"/>
        <w:widowControl/>
        <w:adjustRightInd w:val="0"/>
        <w:snapToGrid w:val="0"/>
        <w:spacing w:beforeAutospacing="0" w:afterAutospacing="0" w:line="480" w:lineRule="auto"/>
        <w:jc w:val="both"/>
        <w:rPr>
          <w:rStyle w:val="5"/>
          <w:rFonts w:ascii="Times New Roman" w:hAnsi="Times New Roman"/>
          <w:sz w:val="32"/>
          <w:szCs w:val="32"/>
        </w:rPr>
      </w:pPr>
    </w:p>
    <w:p w14:paraId="65A830BB">
      <w:pPr>
        <w:pStyle w:val="2"/>
        <w:widowControl/>
        <w:adjustRightInd w:val="0"/>
        <w:snapToGrid w:val="0"/>
        <w:spacing w:beforeAutospacing="0" w:afterAutospacing="0" w:line="480" w:lineRule="auto"/>
        <w:jc w:val="center"/>
        <w:rPr>
          <w:rFonts w:ascii="Times New Roman" w:hAnsi="Times New Roman"/>
          <w:sz w:val="32"/>
          <w:szCs w:val="32"/>
        </w:rPr>
      </w:pPr>
      <w:r>
        <w:rPr>
          <w:rStyle w:val="5"/>
          <w:rFonts w:ascii="Times New Roman" w:hAnsi="Times New Roman"/>
          <w:sz w:val="32"/>
          <w:szCs w:val="32"/>
        </w:rPr>
        <w:t>ROC</w:t>
      </w:r>
      <w:r>
        <w:rPr>
          <w:rStyle w:val="5"/>
          <w:rFonts w:hint="eastAsia" w:ascii="Times New Roman" w:hAnsi="Times New Roman"/>
          <w:sz w:val="32"/>
          <w:szCs w:val="32"/>
          <w:lang w:val="en-US" w:eastAsia="zh-CN"/>
        </w:rPr>
        <w:t xml:space="preserve"> </w:t>
      </w:r>
      <w:r>
        <w:rPr>
          <w:rStyle w:val="5"/>
          <w:rFonts w:ascii="Times New Roman" w:hAnsi="Times New Roman"/>
          <w:sz w:val="32"/>
          <w:szCs w:val="32"/>
        </w:rPr>
        <w:t>and nomograms</w:t>
      </w:r>
    </w:p>
    <w:p w14:paraId="74C536E4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dplyr)</w:t>
      </w:r>
    </w:p>
    <w:p w14:paraId="57F7E5E7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pROC)</w:t>
      </w:r>
    </w:p>
    <w:p w14:paraId="4AF76AEB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lot2)</w:t>
      </w:r>
    </w:p>
    <w:p w14:paraId="5E6DCB01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survival)</w:t>
      </w:r>
    </w:p>
    <w:p w14:paraId="22E6EB8D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egplot)</w:t>
      </w:r>
    </w:p>
    <w:p w14:paraId="767847AD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ms)</w:t>
      </w:r>
    </w:p>
    <w:p w14:paraId="6997FA28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sci)</w:t>
      </w:r>
    </w:p>
    <w:p w14:paraId="2D51574F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survminer)</w:t>
      </w:r>
    </w:p>
    <w:p w14:paraId="38E7EFC0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timeROC)</w:t>
      </w:r>
    </w:p>
    <w:p w14:paraId="30B04EEE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DCA)</w:t>
      </w:r>
    </w:p>
    <w:p w14:paraId="3489D8D1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limma)</w:t>
      </w:r>
    </w:p>
    <w:p w14:paraId="2DC0B692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49A39BD0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inputFile="1.norexp_GSE88837.txt"       </w:t>
      </w:r>
    </w:p>
    <w:p w14:paraId="7FF2B968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hub="gene.txt"        </w:t>
      </w:r>
    </w:p>
    <w:p w14:paraId="0A9DB450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177FBAA3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read.table(inputFile, header=T, sep="\t", check.names=F)</w:t>
      </w:r>
    </w:p>
    <w:p w14:paraId="3BB49812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as.matrix(rt)</w:t>
      </w:r>
    </w:p>
    <w:p w14:paraId="54A78BE5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wnames(rt)=rt[,1]</w:t>
      </w:r>
    </w:p>
    <w:p w14:paraId="605FF01A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=rt[,2:ncol(rt)]</w:t>
      </w:r>
    </w:p>
    <w:p w14:paraId="621D3373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mnames=list(rownames(exp),colnames(exp))</w:t>
      </w:r>
    </w:p>
    <w:p w14:paraId="3633CF81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matrix(as.numeric(as.matrix(exp)),nrow=nrow(exp),dimnames=dimnames)</w:t>
      </w:r>
    </w:p>
    <w:p w14:paraId="0C637E3D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avereps(data)</w:t>
      </w:r>
    </w:p>
    <w:p w14:paraId="0F4CF7EE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t(data)</w:t>
      </w:r>
    </w:p>
    <w:p w14:paraId="68596AC3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mple=read.table("sample.txt",sep="\t",header=F,check.names=F)</w:t>
      </w:r>
    </w:p>
    <w:p w14:paraId="67F721CB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sample)=c("ID","Type")</w:t>
      </w:r>
    </w:p>
    <w:p w14:paraId="55265716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data[sample$ID,]</w:t>
      </w:r>
    </w:p>
    <w:p w14:paraId="36E1F85A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SAH1=data[,read.table(hub, header=F, sep="\t", check.names=F)[,1]]</w:t>
      </w:r>
    </w:p>
    <w:p w14:paraId="2EF3BC64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SAH=cbind(sample,aSAH1)</w:t>
      </w:r>
    </w:p>
    <w:p w14:paraId="44785D95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flist=roc(Type~G6PD+HSD11B1+RXRG+PIK3R1, data = aSAH)</w:t>
      </w:r>
    </w:p>
    <w:p w14:paraId="6195233C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3 &lt;- ggroc(aflist, size = 1.2,alpha=.6,)</w:t>
      </w:r>
    </w:p>
    <w:p w14:paraId="1AA0B061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5=g3+ggsci::scale_color_lancet()</w:t>
      </w:r>
    </w:p>
    <w:p w14:paraId="389D8B81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g5)</w:t>
      </w:r>
    </w:p>
    <w:p w14:paraId="4BF69C7F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d &lt;- datadist(aSAH)</w:t>
      </w:r>
    </w:p>
    <w:p w14:paraId="477941A9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s(datadist="dd")</w:t>
      </w:r>
    </w:p>
    <w:p w14:paraId="01C56A12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t &lt;- lrm(formula = Type ~ G6PD+HSD11B1+RXRG+PIK3R1, data =aSAH)</w:t>
      </w:r>
    </w:p>
    <w:p w14:paraId="2E491486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fit)</w:t>
      </w:r>
    </w:p>
    <w:p w14:paraId="10B936B6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ef=as.data.frame(fit$coefficients)[-1,,drop=F]</w:t>
      </w:r>
    </w:p>
    <w:p w14:paraId="76687A8B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efout=cbind(ID=rownames(coef),coef)</w:t>
      </w:r>
    </w:p>
    <w:p w14:paraId="2B37CB1D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coefout,file="coefficients.txt",sep="\t",quote=F,row.names = F)</w:t>
      </w:r>
    </w:p>
    <w:p w14:paraId="0A2A9868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"nomogram.pdf", width=9, height=7.5)</w:t>
      </w:r>
    </w:p>
    <w:p w14:paraId="535F5847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(nomogram(fit,fun.at = seq(0.05,0.95,0.05)),funlabel = "nomogram model")</w:t>
      </w:r>
    </w:p>
    <w:p w14:paraId="477EEDC3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079638BA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18BE7115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(regplot(fit,plots=c("density","boxes"), observation=T, title="Prediction Nomogram", clickable=T, points=TRUE,droplines=TRUE))</w:t>
      </w:r>
    </w:p>
    <w:p w14:paraId="2E5041BB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36871DE9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omoscore=predict(fit, data=t(aSAH))</w:t>
      </w:r>
    </w:p>
    <w:p w14:paraId="09E53928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SAH$nomoscore=nomoscore</w:t>
      </w:r>
    </w:p>
    <w:p w14:paraId="277BB5ED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aSAH,file="nomoscore.txt",sep="\t",quote=F,row.names = F)</w:t>
      </w:r>
    </w:p>
    <w:p w14:paraId="7487CFC6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2CED95E9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64C3B6E0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4DA407B0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library(limma)       </w:t>
      </w:r>
    </w:p>
    <w:p w14:paraId="18F885D1">
      <w:pPr>
        <w:bidi w:val="0"/>
        <w:jc w:val="left"/>
        <w:rPr>
          <w:rFonts w:hint="default"/>
          <w:lang w:val="en-US" w:eastAsia="zh-CN"/>
        </w:rPr>
      </w:pPr>
    </w:p>
    <w:p w14:paraId="07336DC4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read.table("1.norexp_GSE88837.txt", header=T, sep="\t", check.names=F)</w:t>
      </w:r>
    </w:p>
    <w:p w14:paraId="548273C5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as.matrix(rt)</w:t>
      </w:r>
    </w:p>
    <w:p w14:paraId="0F3D38F9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wnames(rt)=rt[,1]</w:t>
      </w:r>
    </w:p>
    <w:p w14:paraId="67059E75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=rt[,2:ncol(rt)]</w:t>
      </w:r>
    </w:p>
    <w:p w14:paraId="4DF28E90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mnames=list(rownames(exp), colnames(exp))</w:t>
      </w:r>
    </w:p>
    <w:p w14:paraId="5ADA6750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matrix(as.numeric(as.matrix(exp)), nrow=nrow(exp), dimnames=dimnames)</w:t>
      </w:r>
    </w:p>
    <w:p w14:paraId="79343CD0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avereps(data)</w:t>
      </w:r>
    </w:p>
    <w:p w14:paraId="405C2A94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data[rowMeans(data)&gt;0,]</w:t>
      </w:r>
    </w:p>
    <w:p w14:paraId="5C86FD21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37D0E1E2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669D9960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1=read.table("s1.txt", header=F, sep="\t", check.names=F)</w:t>
      </w:r>
    </w:p>
    <w:p w14:paraId="1B71D046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mpleName1=as.vector(s1[,1])</w:t>
      </w:r>
    </w:p>
    <w:p w14:paraId="35EE6AE9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nData=data[,sampleName1]</w:t>
      </w:r>
    </w:p>
    <w:p w14:paraId="23178F08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40EDACEE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2=read.table("s2.txt", header=F, sep="\t", check.names=F)</w:t>
      </w:r>
    </w:p>
    <w:p w14:paraId="4DC7C1E8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mpleName2=as.vector(s2[,1])</w:t>
      </w:r>
    </w:p>
    <w:p w14:paraId="560D2834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eatData=data[,sampleName2]</w:t>
      </w:r>
    </w:p>
    <w:p w14:paraId="4D4B8312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246C213F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cbind(conData, treatData)</w:t>
      </w:r>
    </w:p>
    <w:p w14:paraId="2DC5CF37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nNum=ncol(conData)</w:t>
      </w:r>
    </w:p>
    <w:p w14:paraId="273ABBC9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eatNum=ncol(treatData)</w:t>
      </w:r>
    </w:p>
    <w:p w14:paraId="7190B3DE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ype=c(rep("cont",conNum),rep("obesity",treatNum))</w:t>
      </w:r>
    </w:p>
    <w:p w14:paraId="40827553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data)=paste0(colnames(data),"_",Type)</w:t>
      </w:r>
    </w:p>
    <w:p w14:paraId="1A5BE021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27A6DDF6">
      <w:pPr>
        <w:bidi w:val="0"/>
        <w:jc w:val="left"/>
        <w:rPr>
          <w:rFonts w:hint="default"/>
          <w:lang w:val="en-US" w:eastAsia="zh-CN"/>
        </w:rPr>
      </w:pPr>
    </w:p>
    <w:p w14:paraId="7E675C7B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=read.table("LASSCoregnostic genes", h.txt.txtr=F, sep="\t", check.names=F)</w:t>
      </w:r>
    </w:p>
    <w:p w14:paraId="1685FB83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meGene=intersect(as.vector(gene[,1]), rownames(data))</w:t>
      </w:r>
    </w:p>
    <w:p w14:paraId="3E7545CE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Exp=data[sameGene,]</w:t>
      </w:r>
    </w:p>
    <w:p w14:paraId="2489E55F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410E519F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ut=rbind(ID=colnames(geneExp),geneExp)</w:t>
      </w:r>
    </w:p>
    <w:p w14:paraId="45F3BBDF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out,file="diagnosisExp.txt",sep="\t",quote=F,col.names=F)</w:t>
      </w:r>
    </w:p>
    <w:p w14:paraId="129A6CE3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48213031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241EEAD6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ms)</w:t>
      </w:r>
    </w:p>
    <w:p w14:paraId="66C2C8EC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mda)</w:t>
      </w:r>
    </w:p>
    <w:p w14:paraId="6F604EE5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2A06C5E6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inputFile="diagnosisExp.txt"       </w:t>
      </w:r>
    </w:p>
    <w:p w14:paraId="6FE52ABA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read.table(inputFile, header=T, sep="\t", check.names=F, row.names=1)</w:t>
      </w:r>
    </w:p>
    <w:p w14:paraId="1F392F2A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t(data)</w:t>
      </w:r>
    </w:p>
    <w:p w14:paraId="5E102053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roup=gsub("(.*)\\_(.*)", "\\2", row.names(data))</w:t>
      </w:r>
    </w:p>
    <w:p w14:paraId="0628DA55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cbind(as.data.frame(data), Type=group)</w:t>
      </w:r>
    </w:p>
    <w:p w14:paraId="0F113BF2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aste(colnames(data), collapse="+")</w:t>
      </w:r>
    </w:p>
    <w:p w14:paraId="4982271A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6D56108A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dist=datadist(rt)</w:t>
      </w:r>
    </w:p>
    <w:p w14:paraId="0BEDD67F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s(datadist="ddist")</w:t>
      </w:r>
    </w:p>
    <w:p w14:paraId="1FBC5764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676910F3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rmModel &lt;- lrm(Type ~ RXRG  + G6PD + PIK3R1 + HSD11B1, data = rt, x = TRUE, y = TRUE,maxit=1000)</w:t>
      </w:r>
    </w:p>
    <w:p w14:paraId="37D62587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57529B65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omo &lt;- nomogram(lrmModel, fun = plogis, fun.at = c(0.000000000000000000000001,0.9), lp = FALSE, funlabel = "Risk of Disease")</w:t>
      </w:r>
    </w:p>
    <w:p w14:paraId="359F443C">
      <w:pPr>
        <w:bidi w:val="0"/>
        <w:jc w:val="left"/>
        <w:rPr>
          <w:rFonts w:hint="default"/>
          <w:lang w:val="en-US" w:eastAsia="zh-CN"/>
        </w:rPr>
      </w:pPr>
    </w:p>
    <w:p w14:paraId="62210029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ali=calibrate(lrmModel, method="boot", B=1000)</w:t>
      </w:r>
    </w:p>
    <w:p w14:paraId="7C7206D8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"Calibration.pdf", width=6, height=6)</w:t>
      </w:r>
    </w:p>
    <w:p w14:paraId="51EEE62C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(cali,</w:t>
      </w:r>
    </w:p>
    <w:p w14:paraId="175C4554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xlab="Predicted probability",</w:t>
      </w:r>
    </w:p>
    <w:p w14:paraId="78B92F01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ylab="Actual probability", sub=F)</w:t>
      </w:r>
    </w:p>
    <w:p w14:paraId="05474396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51F3EDF9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76390F0F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$Type=ifelse(rt$Type=="cont", 0, 1)</w:t>
      </w:r>
    </w:p>
    <w:p w14:paraId="5D756382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dc=decision_curve(Type ~ RXRG + G6PD + PIK3R1 + HSD11B1, data=rt, </w:t>
      </w:r>
    </w:p>
    <w:p w14:paraId="384EFC30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family = binomial(link ='logit'),</w:t>
      </w:r>
    </w:p>
    <w:p w14:paraId="62709226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thresholds= seq(0,1,by = 0.01),</w:t>
      </w:r>
    </w:p>
    <w:p w14:paraId="5CFC79A6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confidence.intervals = 0.95)</w:t>
      </w:r>
    </w:p>
    <w:p w14:paraId="087C9D27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"DCA.pdf", width=6, height=6)</w:t>
      </w:r>
    </w:p>
    <w:p w14:paraId="502B1430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_decision_curve(dc,</w:t>
      </w:r>
    </w:p>
    <w:p w14:paraId="52C1BF3B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curve.names="Model",</w:t>
      </w:r>
    </w:p>
    <w:p w14:paraId="26CCFA28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xlab="Threshold probability",</w:t>
      </w:r>
    </w:p>
    <w:p w14:paraId="769477B2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cost.benefit.axis=T,</w:t>
      </w:r>
    </w:p>
    <w:p w14:paraId="7CA4EE38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col="red",</w:t>
      </w:r>
    </w:p>
    <w:p w14:paraId="46E1E06B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confidence.intervals=FALSE,</w:t>
      </w:r>
    </w:p>
    <w:p w14:paraId="18D5F4A6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standardize=FALSE)</w:t>
      </w:r>
    </w:p>
    <w:p w14:paraId="6171A2B8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6DCA5278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39209A4B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"clinical_impact.pdf", width=6, height=6)</w:t>
      </w:r>
    </w:p>
    <w:p w14:paraId="0AE6D080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_clinical_impact(dc,</w:t>
      </w:r>
    </w:p>
    <w:p w14:paraId="228CE04F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confidence.intervals=T,</w:t>
      </w:r>
    </w:p>
    <w:p w14:paraId="487170DB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col = c("red", "blue"))</w:t>
      </w:r>
    </w:p>
    <w:p w14:paraId="318DD93E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4D3293FD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67E9B063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7AE475C5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lmnet)</w:t>
      </w:r>
    </w:p>
    <w:p w14:paraId="23C93455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pROC)</w:t>
      </w:r>
    </w:p>
    <w:p w14:paraId="407E15F3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6533C4EA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expFile="diagnosisExp.txt"      </w:t>
      </w:r>
    </w:p>
    <w:p w14:paraId="405EA061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geneFile="Core diagnostic genes.txt"      </w:t>
      </w:r>
    </w:p>
    <w:p w14:paraId="0357381F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setwd("F:\\project\\xianyu\\02geneROC\\indepROC")   </w:t>
      </w:r>
    </w:p>
    <w:p w14:paraId="3F70ADA6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read.table(expFile, header=T, sep="\t", check.names=F, row.names=1)</w:t>
      </w:r>
    </w:p>
    <w:p w14:paraId="5A6DB29E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14DA06DE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y=gsub("(.*)\\_(.*)", "\\2", colnames(rt))</w:t>
      </w:r>
    </w:p>
    <w:p w14:paraId="7CEACC01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y=ifelse(y=="cont", 0, 1)</w:t>
      </w:r>
    </w:p>
    <w:p w14:paraId="31A26CA9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6411B880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RT=read.table(geneFile, header=F, sep="\t", check.names=F)</w:t>
      </w:r>
    </w:p>
    <w:p w14:paraId="4C60ABD5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21304E77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bioCol=rainbow(nrow(geneRT), s=0.9, v=0.9)    </w:t>
      </w:r>
    </w:p>
    <w:p w14:paraId="25302C43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ucText=c()</w:t>
      </w:r>
    </w:p>
    <w:p w14:paraId="08103266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k=0</w:t>
      </w:r>
    </w:p>
    <w:p w14:paraId="6845845B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or(x in as.vector(geneRT[,1])){</w:t>
      </w:r>
    </w:p>
    <w:p w14:paraId="571C6A12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k=k+1</w:t>
      </w:r>
    </w:p>
    <w:p w14:paraId="6F2A4F96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317CE5C4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oc1=roc(y, as.numeric(rt[x,]))     </w:t>
      </w:r>
    </w:p>
    <w:p w14:paraId="37099371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(k==1){</w:t>
      </w:r>
    </w:p>
    <w:p w14:paraId="6FDED0EE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pdf(file="ROC.genes.pdf", width=6, height=6)</w:t>
      </w:r>
    </w:p>
    <w:p w14:paraId="323588FB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plot(roc1, print.auc=F, col=bioCol[k], legacy.axes=T, main="")</w:t>
      </w:r>
    </w:p>
    <w:p w14:paraId="547F576A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ucText=c(aucText, paste0(x,", AUC=",sprintf("%.3f",roc1$auc[1])))</w:t>
      </w:r>
    </w:p>
    <w:p w14:paraId="10D53D9D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else{</w:t>
      </w:r>
    </w:p>
    <w:p w14:paraId="00993B73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plot(roc1, print.auc=F, col=bioCol[k], legacy.axes=T, main="", add=TRUE)</w:t>
      </w:r>
    </w:p>
    <w:p w14:paraId="178F877D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ucText=c(aucText, paste0(x,", AUC=",sprintf("%.3f",roc1$auc[1])))</w:t>
      </w:r>
    </w:p>
    <w:p w14:paraId="09399FA6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 w14:paraId="5618EC89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 w14:paraId="2DA3EE1D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egend("bottomright", aucText, lwd=2, bty="n", col=bioCol[1:(ncol(rt)-1)])</w:t>
      </w:r>
    </w:p>
    <w:p w14:paraId="0658FC46">
      <w:pPr>
        <w:bidi w:val="0"/>
        <w:ind w:firstLine="447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498DDDA9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1AEC25FF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557B0E77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5B39DFE3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40B88E46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36365CD0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76A4E38A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0F5E4841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6A90B5AA">
      <w:pPr>
        <w:pStyle w:val="2"/>
        <w:widowControl/>
        <w:adjustRightInd w:val="0"/>
        <w:snapToGrid w:val="0"/>
        <w:spacing w:beforeAutospacing="0" w:afterAutospacing="0" w:line="480" w:lineRule="auto"/>
        <w:jc w:val="center"/>
        <w:rPr>
          <w:rFonts w:ascii="Times New Roman" w:hAnsi="Times New Roman"/>
          <w:sz w:val="32"/>
          <w:szCs w:val="32"/>
        </w:rPr>
      </w:pPr>
      <w:r>
        <w:rPr>
          <w:rStyle w:val="5"/>
          <w:rFonts w:ascii="Times New Roman" w:hAnsi="Times New Roman"/>
          <w:sz w:val="32"/>
          <w:szCs w:val="32"/>
        </w:rPr>
        <w:t>Immune infiltration analysis</w:t>
      </w:r>
    </w:p>
    <w:p w14:paraId="6D3E1F29">
      <w:pPr>
        <w:bidi w:val="0"/>
        <w:ind w:firstLine="447" w:firstLineChars="0"/>
        <w:jc w:val="left"/>
        <w:rPr>
          <w:rFonts w:hint="default"/>
          <w:lang w:val="en-US" w:eastAsia="zh-CN"/>
        </w:rPr>
      </w:pPr>
    </w:p>
    <w:p w14:paraId="4EA7F01C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42D0BED1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eshape2)</w:t>
      </w:r>
    </w:p>
    <w:p w14:paraId="7329E835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ubr)</w:t>
      </w:r>
    </w:p>
    <w:p w14:paraId="23562383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limma)</w:t>
      </w:r>
    </w:p>
    <w:p w14:paraId="0DE19949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SEABase)</w:t>
      </w:r>
    </w:p>
    <w:p w14:paraId="5CA098F4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SVA)</w:t>
      </w:r>
    </w:p>
    <w:p w14:paraId="0160D45B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File="1.norexp_GSE88837.txt"</w:t>
      </w:r>
    </w:p>
    <w:p w14:paraId="6B8842AB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ad("TISIDB免疫浸润细胞基因集.rdata")</w:t>
      </w:r>
    </w:p>
    <w:p w14:paraId="40D101A8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read.table(expFile, header=T, sep="\t", check.names=F)</w:t>
      </w:r>
    </w:p>
    <w:p w14:paraId="38465C6D">
      <w:pPr>
        <w:bidi w:val="0"/>
        <w:jc w:val="left"/>
        <w:rPr>
          <w:rFonts w:hint="default"/>
          <w:lang w:val="en-US" w:eastAsia="zh-CN"/>
        </w:rPr>
      </w:pPr>
    </w:p>
    <w:p w14:paraId="07667DF5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as.matrix(rt)</w:t>
      </w:r>
    </w:p>
    <w:p w14:paraId="73075DF8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wnames(rt)=rt[,1]</w:t>
      </w:r>
    </w:p>
    <w:p w14:paraId="70534B22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=rt[,2:ncol(rt)]</w:t>
      </w:r>
    </w:p>
    <w:p w14:paraId="194E8040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mnames=list(rownames(exp),colnames(exp))</w:t>
      </w:r>
    </w:p>
    <w:p w14:paraId="22B0EF63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matrix(as.numeric(as.matrix(exp)),nrow=nrow(exp),dimnames=dimnames)</w:t>
      </w:r>
    </w:p>
    <w:p w14:paraId="4D718DDE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exp=avereps(data)</w:t>
      </w:r>
    </w:p>
    <w:p w14:paraId="6FF1B935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sgseaScore=gsva(geneexp, tisidb_cell, method='ssgsea', kcdf='Gaussian', abs.ranking=TRUE)</w:t>
      </w:r>
    </w:p>
    <w:p w14:paraId="51EEC620">
      <w:pPr>
        <w:bidi w:val="0"/>
        <w:jc w:val="left"/>
        <w:rPr>
          <w:rFonts w:hint="default"/>
          <w:lang w:val="en-US" w:eastAsia="zh-CN"/>
        </w:rPr>
      </w:pPr>
    </w:p>
    <w:p w14:paraId="5130B943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ormalize=function(x){</w:t>
      </w:r>
    </w:p>
    <w:p w14:paraId="3D584138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eturn((x-min(x))/(max(x)-min(x)))}</w:t>
      </w:r>
    </w:p>
    <w:p w14:paraId="6A6368B5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sgseaScore=normalize(ssgseaScore)</w:t>
      </w:r>
    </w:p>
    <w:p w14:paraId="79BCAB98">
      <w:pPr>
        <w:bidi w:val="0"/>
        <w:jc w:val="left"/>
        <w:rPr>
          <w:rFonts w:hint="default"/>
          <w:lang w:val="en-US" w:eastAsia="zh-CN"/>
        </w:rPr>
      </w:pPr>
    </w:p>
    <w:p w14:paraId="51970C2B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sgseaOut=rbind(id=colnames(ssgseaScore), ssgseaScore)</w:t>
      </w:r>
    </w:p>
    <w:p w14:paraId="1CA983CB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ssgseaOut,file="ssGSEA.cell.result.txt",sep="\t",quote=F,col.names=F)</w:t>
      </w:r>
    </w:p>
    <w:p w14:paraId="5A66CB21">
      <w:pPr>
        <w:bidi w:val="0"/>
        <w:jc w:val="left"/>
        <w:rPr>
          <w:rFonts w:hint="default"/>
          <w:lang w:val="en-US" w:eastAsia="zh-CN"/>
        </w:rPr>
      </w:pPr>
    </w:p>
    <w:p w14:paraId="6600860B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ssgseaOut[c(2:nrow(ssgseaOut)),]</w:t>
      </w:r>
    </w:p>
    <w:p w14:paraId="0FCCAC96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as.matrix(t(rt))</w:t>
      </w:r>
    </w:p>
    <w:p w14:paraId="7B1B4422">
      <w:pPr>
        <w:bidi w:val="0"/>
        <w:jc w:val="left"/>
        <w:rPr>
          <w:rFonts w:hint="default"/>
          <w:lang w:val="en-US" w:eastAsia="zh-CN"/>
        </w:rPr>
      </w:pPr>
    </w:p>
    <w:p w14:paraId="2A58D9F5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=rt[,1:ncol(rt)]</w:t>
      </w:r>
    </w:p>
    <w:p w14:paraId="2B747098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mnames=list(rownames(exp),colnames(exp))</w:t>
      </w:r>
    </w:p>
    <w:p w14:paraId="1FB93620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matrix(as.numeric(as.matrix(exp)),nrow=nrow(exp),dimnames=dimnames)</w:t>
      </w:r>
    </w:p>
    <w:p w14:paraId="456D43A9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as.data.frame(data)</w:t>
      </w:r>
    </w:p>
    <w:p w14:paraId="4298E00F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roup=read.table("sample.txt")</w:t>
      </w:r>
    </w:p>
    <w:p w14:paraId="62916F74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rownames(group)=group[,1]</w:t>
      </w:r>
    </w:p>
    <w:p w14:paraId="2FE807FB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rt[group[,1],]</w:t>
      </w:r>
    </w:p>
    <w:p w14:paraId="03362FC9">
      <w:pPr>
        <w:bidi w:val="0"/>
        <w:jc w:val="left"/>
        <w:rPr>
          <w:rFonts w:hint="default"/>
          <w:lang w:val="en-US" w:eastAsia="zh-CN"/>
        </w:rPr>
      </w:pPr>
    </w:p>
    <w:p w14:paraId="3EE9102D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$group=c(rep("cont",15),rep("obesity",15))</w:t>
      </w:r>
    </w:p>
    <w:p w14:paraId="20A838BE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=melt(rt, id.vars=c("group"))</w:t>
      </w:r>
    </w:p>
    <w:p w14:paraId="3AF15000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da)=c("Group", "Immune", "Fraction")</w:t>
      </w:r>
    </w:p>
    <w:p w14:paraId="25595CE7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$Fraction=as.numeric(da$Fraction)</w:t>
      </w:r>
    </w:p>
    <w:p w14:paraId="5F3478A7">
      <w:pPr>
        <w:bidi w:val="0"/>
        <w:jc w:val="left"/>
        <w:rPr>
          <w:rFonts w:hint="default"/>
          <w:lang w:val="en-US" w:eastAsia="zh-CN"/>
        </w:rPr>
      </w:pPr>
    </w:p>
    <w:p w14:paraId="5DCD771C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ioCol=c("#3D46F2","#F20505","#3A9B68","#EB8C30","#FF9900","#6E568C","#7CC767","#223D6C","#D20A13","#FFD121","#088247","#11AA4D")</w:t>
      </w:r>
    </w:p>
    <w:p w14:paraId="53F5379B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ioCol=bioCol[1:length(levels(factor(da[,"Group"])))]</w:t>
      </w:r>
    </w:p>
    <w:p w14:paraId="5006DEF7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=ggboxplot(da, x="Immune", y="Fraction", color="Group",</w:t>
      </w:r>
    </w:p>
    <w:p w14:paraId="7D0570EB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xlab="",</w:t>
      </w:r>
    </w:p>
    <w:p w14:paraId="1AD3E0C9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ylab="Immune infiltration",</w:t>
      </w:r>
    </w:p>
    <w:p w14:paraId="5C4508A3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legend.title="group",</w:t>
      </w:r>
    </w:p>
    <w:p w14:paraId="27A1314B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palette=bioCol)</w:t>
      </w:r>
    </w:p>
    <w:p w14:paraId="2EC054FF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=p+rotate_x_text(60)</w:t>
      </w:r>
    </w:p>
    <w:p w14:paraId="143CF792">
      <w:pPr>
        <w:bidi w:val="0"/>
        <w:jc w:val="left"/>
        <w:rPr>
          <w:rFonts w:hint="default"/>
          <w:lang w:val="en-US" w:eastAsia="zh-CN"/>
        </w:rPr>
      </w:pPr>
    </w:p>
    <w:p w14:paraId="0007F09A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"ssgsea.cell.boxplot.pdf", width=10, height=6.5)</w:t>
      </w:r>
    </w:p>
    <w:p w14:paraId="7C27F7FF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+stat_compare_means(aes(group=Group),symnum.args=list(cutpoints = c(0, 0.001, 0.01, 0.05, 1), symbols = c("***", "**", "*", "")),label = "p.signif")</w:t>
      </w:r>
    </w:p>
    <w:p w14:paraId="0C306127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27B4D5A4">
      <w:pPr>
        <w:bidi w:val="0"/>
        <w:jc w:val="left"/>
        <w:rPr>
          <w:rFonts w:hint="default"/>
          <w:lang w:val="en-US" w:eastAsia="zh-CN"/>
        </w:rPr>
      </w:pPr>
    </w:p>
    <w:p w14:paraId="31E0AB72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sgsea=rt[,-29]</w:t>
      </w:r>
    </w:p>
    <w:p w14:paraId="50122835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hmexp=t(ssgsea)</w:t>
      </w:r>
    </w:p>
    <w:p w14:paraId="048ADE1B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roup =c(rep("cont",15),rep("obesity",15))</w:t>
      </w:r>
    </w:p>
    <w:p w14:paraId="5DDC4B82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nnotation_col =as.data.frame(Group)</w:t>
      </w:r>
    </w:p>
    <w:p w14:paraId="23BA5C24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able(Group)</w:t>
      </w:r>
    </w:p>
    <w:p w14:paraId="23610F7D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nn_colors = list(Group = c( cont = "#3298EB",obesity = "#C9414A"))</w:t>
      </w:r>
    </w:p>
    <w:p w14:paraId="7E6CF457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wnames(annotation_col) &lt;- colnames(hmexp)</w:t>
      </w:r>
    </w:p>
    <w:p w14:paraId="42407415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pheatmap)</w:t>
      </w:r>
    </w:p>
    <w:p w14:paraId="7114A1F5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 = "cell.heatmap.pdf", height = 6, width = 7)</w:t>
      </w:r>
    </w:p>
    <w:p w14:paraId="10940CC9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heatmap(hmexp,</w:t>
      </w:r>
    </w:p>
    <w:p w14:paraId="5B81019B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annotation_col = annotation_col,</w:t>
      </w:r>
    </w:p>
    <w:p w14:paraId="1A9BCE9F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color =colorRampPalette(c("#1052CC","white","#B31616"))(60),</w:t>
      </w:r>
    </w:p>
    <w:p w14:paraId="440DAE8E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annotation_colors = ann_colors,</w:t>
      </w:r>
    </w:p>
    <w:p w14:paraId="551F0E2A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cluster_cols = F,</w:t>
      </w:r>
    </w:p>
    <w:p w14:paraId="2FBA3256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show_rownames = T,</w:t>
      </w:r>
    </w:p>
    <w:p w14:paraId="47055A44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show_colnames = F,</w:t>
      </w:r>
    </w:p>
    <w:p w14:paraId="35EF2167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scale = "row", </w:t>
      </w:r>
    </w:p>
    <w:p w14:paraId="7A4B7E2A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fontsize = 10,</w:t>
      </w:r>
    </w:p>
    <w:p w14:paraId="1DAC4A5F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fontsize_row = 8,</w:t>
      </w:r>
    </w:p>
    <w:p w14:paraId="54E1875F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fontsize_col = 3,</w:t>
      </w:r>
    </w:p>
    <w:p w14:paraId="1C62F22D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cellwidth =8,</w:t>
      </w:r>
    </w:p>
    <w:p w14:paraId="34E8ABF4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cellheight = 11,</w:t>
      </w:r>
    </w:p>
    <w:p w14:paraId="46D4DDE4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border = F</w:t>
      </w:r>
    </w:p>
    <w:p w14:paraId="6B311527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</w:t>
      </w:r>
    </w:p>
    <w:p w14:paraId="74EA96FB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</w:t>
      </w:r>
    </w:p>
    <w:p w14:paraId="098C8598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 w14:paraId="1074754A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0B65E36A">
      <w:pPr>
        <w:bidi w:val="0"/>
        <w:jc w:val="left"/>
        <w:rPr>
          <w:rFonts w:hint="default"/>
          <w:lang w:val="en-US" w:eastAsia="zh-CN"/>
        </w:rPr>
      </w:pPr>
    </w:p>
    <w:p w14:paraId="2F4FE28F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list=read.table("keycluster.txt")[,1]</w:t>
      </w:r>
    </w:p>
    <w:p w14:paraId="06C8827A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mmuscore &lt;- function(gene){</w:t>
      </w:r>
    </w:p>
    <w:p w14:paraId="0ABFF6B2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y &lt;- as.numeric(geneexp[gene,])</w:t>
      </w:r>
    </w:p>
    <w:p w14:paraId="609F7577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lnames &lt;- colnames(ssgsea)</w:t>
      </w:r>
    </w:p>
    <w:p w14:paraId="39DCF1DD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o.call(rbind,lapply(colnames, function(x){</w:t>
      </w:r>
    </w:p>
    <w:p w14:paraId="5274B2FC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d  &lt;- cor.test(as.numeric(ssgsea[,x]),y,type="spearman")</w:t>
      </w:r>
    </w:p>
    <w:p w14:paraId="257167E3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ata.frame(gene=gene,immune_cells=x,cor=dd$estimate,p.value=dd$p.value )</w:t>
      </w:r>
    </w:p>
    <w:p w14:paraId="3000ED74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))</w:t>
      </w:r>
    </w:p>
    <w:p w14:paraId="3CE297EA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 w14:paraId="26579E5F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mmuscore("FOXP3")</w:t>
      </w:r>
    </w:p>
    <w:p w14:paraId="6DF41AC1">
      <w:pPr>
        <w:bidi w:val="0"/>
        <w:jc w:val="left"/>
        <w:rPr>
          <w:rFonts w:hint="default"/>
          <w:lang w:val="en-US" w:eastAsia="zh-CN"/>
        </w:rPr>
      </w:pPr>
    </w:p>
    <w:p w14:paraId="2DA0D1DC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 &lt;- do.call(rbind,lapply(genelist,immuscore))</w:t>
      </w:r>
    </w:p>
    <w:p w14:paraId="70D6317B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head(data)</w:t>
      </w:r>
    </w:p>
    <w:p w14:paraId="3F978758">
      <w:pPr>
        <w:bidi w:val="0"/>
        <w:jc w:val="left"/>
        <w:rPr>
          <w:rFonts w:hint="default"/>
          <w:lang w:val="en-US" w:eastAsia="zh-CN"/>
        </w:rPr>
      </w:pPr>
    </w:p>
    <w:p w14:paraId="2BF12746">
      <w:pPr>
        <w:bidi w:val="0"/>
        <w:jc w:val="left"/>
        <w:rPr>
          <w:rFonts w:hint="default"/>
          <w:lang w:val="en-US" w:eastAsia="zh-CN"/>
        </w:rPr>
      </w:pPr>
    </w:p>
    <w:p w14:paraId="2AC600D2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data,file="cell.correlation.txt",sep="\t",quote=F,row.names=F)</w:t>
      </w:r>
    </w:p>
    <w:p w14:paraId="4D39D31A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$pstar &lt;- ifelse(data$p.value &lt; 0.05,</w:t>
      </w:r>
    </w:p>
    <w:p w14:paraId="07559312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ifelse(data$p.value &lt; 0.01,"**","*"),</w:t>
      </w:r>
    </w:p>
    <w:p w14:paraId="551B92D6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"")</w:t>
      </w:r>
    </w:p>
    <w:p w14:paraId="4329847F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$pstar[1:20]</w:t>
      </w:r>
    </w:p>
    <w:p w14:paraId="50775205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lot2)</w:t>
      </w:r>
    </w:p>
    <w:p w14:paraId="1AB0FF02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dplyr)</w:t>
      </w:r>
    </w:p>
    <w:p w14:paraId="432A2E55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ggplot(data, aes(gene,immune_cells)) + </w:t>
      </w:r>
    </w:p>
    <w:p w14:paraId="199390D6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tile(aes(fill = cor), colour = "white",size=1)+</w:t>
      </w:r>
    </w:p>
    <w:p w14:paraId="2B6F50AA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cale_fill_gradient2(low = "#2b8cbe",mid = "white",high = "#e41a1c")+</w:t>
      </w:r>
    </w:p>
    <w:p w14:paraId="15B42643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text(aes(label=pstar),col ="black",size = 5)+</w:t>
      </w:r>
    </w:p>
    <w:p w14:paraId="1B23A884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_minimal()+</w:t>
      </w:r>
    </w:p>
    <w:p w14:paraId="074D573E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(axis.title.x=element_blank(),</w:t>
      </w:r>
    </w:p>
    <w:p w14:paraId="61809F78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xis.ticks.x=element_blank(),</w:t>
      </w:r>
    </w:p>
    <w:p w14:paraId="39A5829E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xis.title.y=element_blank(),</w:t>
      </w:r>
    </w:p>
    <w:p w14:paraId="5901879D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xis.text.x = element_text(angle = 45, hjust = 1),</w:t>
      </w:r>
    </w:p>
    <w:p w14:paraId="1895AB89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xis.text.y = element_text(size = 8))+</w:t>
      </w:r>
    </w:p>
    <w:p w14:paraId="249B019A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abs(fill =paste0(" * p &lt; 0.05","\n\n","** p &lt; 0.01","\n\n","Correlation"))</w:t>
      </w:r>
    </w:p>
    <w:p w14:paraId="6DC6266F">
      <w:pPr>
        <w:bidi w:val="0"/>
        <w:jc w:val="left"/>
        <w:rPr>
          <w:rFonts w:hint="default"/>
          <w:lang w:val="en-US" w:eastAsia="zh-CN"/>
        </w:rPr>
      </w:pPr>
    </w:p>
    <w:p w14:paraId="19BCA531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save("correlation.pdf", width = 5, height = 7)</w:t>
      </w:r>
    </w:p>
    <w:p w14:paraId="29B933BE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49F02E2D">
      <w:pPr>
        <w:bidi w:val="0"/>
        <w:jc w:val="left"/>
        <w:rPr>
          <w:rFonts w:hint="default"/>
          <w:lang w:val="en-US" w:eastAsia="zh-CN"/>
        </w:rPr>
      </w:pPr>
    </w:p>
    <w:p w14:paraId="20DBAE04">
      <w:pPr>
        <w:bidi w:val="0"/>
        <w:jc w:val="left"/>
        <w:rPr>
          <w:rFonts w:hint="default"/>
          <w:lang w:val="en-US" w:eastAsia="zh-CN"/>
        </w:rPr>
      </w:pPr>
    </w:p>
    <w:p w14:paraId="1BCA73CB">
      <w:pPr>
        <w:bidi w:val="0"/>
        <w:jc w:val="left"/>
        <w:rPr>
          <w:rFonts w:hint="default"/>
          <w:lang w:val="en-US" w:eastAsia="zh-CN"/>
        </w:rPr>
      </w:pPr>
    </w:p>
    <w:p w14:paraId="6684C710">
      <w:pPr>
        <w:bidi w:val="0"/>
        <w:jc w:val="left"/>
        <w:rPr>
          <w:rFonts w:hint="default"/>
          <w:lang w:val="en-US" w:eastAsia="zh-CN"/>
        </w:rPr>
      </w:pPr>
    </w:p>
    <w:p w14:paraId="4044A88F">
      <w:pPr>
        <w:bidi w:val="0"/>
        <w:jc w:val="left"/>
        <w:rPr>
          <w:rFonts w:hint="default"/>
          <w:lang w:val="en-US" w:eastAsia="zh-CN"/>
        </w:rPr>
      </w:pPr>
    </w:p>
    <w:p w14:paraId="5AF8C448">
      <w:pPr>
        <w:bidi w:val="0"/>
        <w:jc w:val="left"/>
        <w:rPr>
          <w:rFonts w:hint="default"/>
          <w:lang w:val="en-US" w:eastAsia="zh-CN"/>
        </w:rPr>
      </w:pPr>
    </w:p>
    <w:p w14:paraId="28DA09E9">
      <w:pPr>
        <w:bidi w:val="0"/>
        <w:jc w:val="left"/>
        <w:rPr>
          <w:rFonts w:hint="default"/>
          <w:lang w:val="en-US" w:eastAsia="zh-CN"/>
        </w:rPr>
      </w:pPr>
    </w:p>
    <w:p w14:paraId="5326111D">
      <w:pPr>
        <w:bidi w:val="0"/>
        <w:jc w:val="left"/>
        <w:rPr>
          <w:rFonts w:hint="default"/>
          <w:lang w:val="en-US" w:eastAsia="zh-CN"/>
        </w:rPr>
      </w:pPr>
    </w:p>
    <w:p w14:paraId="56A6CC4D">
      <w:pPr>
        <w:bidi w:val="0"/>
        <w:jc w:val="left"/>
        <w:rPr>
          <w:rFonts w:hint="default"/>
          <w:lang w:val="en-US" w:eastAsia="zh-CN"/>
        </w:rPr>
      </w:pPr>
    </w:p>
    <w:p w14:paraId="6A6F1C73">
      <w:pPr>
        <w:bidi w:val="0"/>
        <w:jc w:val="center"/>
        <w:rPr>
          <w:rFonts w:hint="default"/>
          <w:lang w:val="en-US" w:eastAsia="zh-CN"/>
        </w:rPr>
      </w:pPr>
      <w:r>
        <w:rPr>
          <w:rFonts w:hint="eastAsia" w:ascii="Times New Roman" w:hAnsi="Times New Roman"/>
          <w:b/>
          <w:bCs/>
          <w:sz w:val="32"/>
          <w:szCs w:val="32"/>
          <w:lang w:val="en-US" w:eastAsia="zh-CN"/>
        </w:rPr>
        <w:t>C</w:t>
      </w:r>
      <w:r>
        <w:rPr>
          <w:rFonts w:ascii="Times New Roman" w:hAnsi="Times New Roman"/>
          <w:b/>
          <w:bCs/>
          <w:sz w:val="32"/>
          <w:szCs w:val="32"/>
        </w:rPr>
        <w:t>hromosomal locations</w:t>
      </w:r>
    </w:p>
    <w:p w14:paraId="2D4D7495">
      <w:pPr>
        <w:bidi w:val="0"/>
        <w:rPr>
          <w:rFonts w:hint="default"/>
          <w:lang w:val="en-US" w:eastAsia="zh-CN"/>
        </w:rPr>
      </w:pPr>
    </w:p>
    <w:p w14:paraId="7F17F208">
      <w:pPr>
        <w:bidi w:val="0"/>
        <w:ind w:firstLine="584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tidyverse)</w:t>
      </w:r>
    </w:p>
    <w:p w14:paraId="4C675D52">
      <w:pPr>
        <w:bidi w:val="0"/>
        <w:ind w:firstLine="584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library(circlize) </w:t>
      </w:r>
    </w:p>
    <w:p w14:paraId="0CC7F5F1">
      <w:pPr>
        <w:bidi w:val="0"/>
        <w:ind w:firstLine="584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bed &lt;- read_tsv("test.txt",col_names = T) </w:t>
      </w:r>
    </w:p>
    <w:p w14:paraId="3394E9C3">
      <w:pPr>
        <w:bidi w:val="0"/>
        <w:ind w:firstLine="584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"01.基因名称在里面.pdf",width=4,height=4)</w:t>
      </w:r>
    </w:p>
    <w:p w14:paraId="57EA2BFD">
      <w:pPr>
        <w:bidi w:val="0"/>
        <w:ind w:firstLine="584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ircos.initializeWithIdeogram()</w:t>
      </w:r>
    </w:p>
    <w:p w14:paraId="03663799">
      <w:pPr>
        <w:bidi w:val="0"/>
        <w:ind w:firstLine="584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circos.genomicLabels(bed, labels.column = 4, side = "inside",   </w:t>
      </w:r>
    </w:p>
    <w:p w14:paraId="0456E575">
      <w:pPr>
        <w:bidi w:val="0"/>
        <w:ind w:firstLine="584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col = as.numeric(factor(bed[[1]])), line_col = as.numeric(factor(bed[[1]])))</w:t>
      </w:r>
    </w:p>
    <w:p w14:paraId="0059CAA0">
      <w:pPr>
        <w:bidi w:val="0"/>
        <w:ind w:firstLine="584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06370A70">
      <w:pPr>
        <w:bidi w:val="0"/>
        <w:jc w:val="left"/>
        <w:rPr>
          <w:rFonts w:hint="default"/>
          <w:lang w:val="en-US" w:eastAsia="zh-CN"/>
        </w:rPr>
      </w:pPr>
    </w:p>
    <w:p w14:paraId="3EA2AB2E">
      <w:pPr>
        <w:bidi w:val="0"/>
        <w:ind w:firstLine="584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"02.基因名称在外面.pdf",width=6,height=6)</w:t>
      </w:r>
    </w:p>
    <w:p w14:paraId="47D896B3">
      <w:pPr>
        <w:bidi w:val="0"/>
        <w:ind w:firstLine="584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bed &lt;- read_tsv("test.txt",col_names = T) </w:t>
      </w:r>
    </w:p>
    <w:p w14:paraId="0FB48722">
      <w:pPr>
        <w:bidi w:val="0"/>
        <w:ind w:firstLine="584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ircos.initializeWithIdeogram(plotType = NULL)</w:t>
      </w:r>
    </w:p>
    <w:p w14:paraId="07BB0361">
      <w:pPr>
        <w:bidi w:val="0"/>
        <w:ind w:firstLine="584" w:firstLineChars="0"/>
        <w:jc w:val="left"/>
        <w:rPr>
          <w:rFonts w:hint="default"/>
          <w:lang w:val="en-US" w:eastAsia="zh-CN"/>
        </w:rPr>
      </w:pPr>
    </w:p>
    <w:p w14:paraId="1CA6E285">
      <w:pPr>
        <w:bidi w:val="0"/>
        <w:ind w:firstLine="584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ircos.genomicLabels(bed,labels.column = 4,side = "outside",</w:t>
      </w:r>
    </w:p>
    <w:p w14:paraId="2546888E">
      <w:pPr>
        <w:bidi w:val="0"/>
        <w:ind w:firstLine="584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connection_height=0.1,labels.side = side,</w:t>
      </w:r>
    </w:p>
    <w:p w14:paraId="345B7EA1">
      <w:pPr>
        <w:bidi w:val="0"/>
        <w:ind w:firstLine="584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col = as.numeric(factor(bed[[1]])), line_col = as.numeric(factor(bed[[1]])))</w:t>
      </w:r>
    </w:p>
    <w:p w14:paraId="4429CA67">
      <w:pPr>
        <w:bidi w:val="0"/>
        <w:ind w:firstLine="584" w:firstLineChars="0"/>
        <w:jc w:val="left"/>
        <w:rPr>
          <w:rFonts w:hint="default"/>
          <w:lang w:val="en-US" w:eastAsia="zh-CN"/>
        </w:rPr>
      </w:pPr>
    </w:p>
    <w:p w14:paraId="15F65064">
      <w:pPr>
        <w:bidi w:val="0"/>
        <w:ind w:firstLine="584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et_track_gap(mm_h(1))</w:t>
      </w:r>
    </w:p>
    <w:p w14:paraId="1224B869">
      <w:pPr>
        <w:bidi w:val="0"/>
        <w:ind w:firstLine="584" w:firstLineChars="0"/>
        <w:jc w:val="left"/>
        <w:rPr>
          <w:rFonts w:hint="default"/>
          <w:lang w:val="en-US" w:eastAsia="zh-CN"/>
        </w:rPr>
      </w:pPr>
    </w:p>
    <w:p w14:paraId="707021CB">
      <w:pPr>
        <w:bidi w:val="0"/>
        <w:ind w:firstLine="584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ircos.trackPlotRegion(ylim = c(0,0.1),track.height = 0.05,bg.border="black",panel.fun = function(x, y) {</w:t>
      </w:r>
    </w:p>
    <w:p w14:paraId="1254AC8B">
      <w:pPr>
        <w:bidi w:val="0"/>
        <w:ind w:firstLine="584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hr = CELL_META$sector.index</w:t>
      </w:r>
    </w:p>
    <w:p w14:paraId="194BD760">
      <w:pPr>
        <w:bidi w:val="0"/>
        <w:ind w:firstLine="584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xlim = CELL_META$xlim</w:t>
      </w:r>
    </w:p>
    <w:p w14:paraId="6567C7D8">
      <w:pPr>
        <w:bidi w:val="0"/>
        <w:ind w:firstLine="584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ylim = CELL_META$ylim</w:t>
      </w:r>
    </w:p>
    <w:p w14:paraId="6A671538">
      <w:pPr>
        <w:bidi w:val="0"/>
        <w:ind w:firstLine="584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ircos.text(mean(xlim),mean(ylim),chr,cex = 0.5,</w:t>
      </w:r>
    </w:p>
    <w:p w14:paraId="6DAA37CB">
      <w:pPr>
        <w:bidi w:val="0"/>
        <w:ind w:firstLine="584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col = "black",facing = "outside", niceFacing = TRUE)</w:t>
      </w:r>
    </w:p>
    <w:p w14:paraId="7D35C7EB">
      <w:pPr>
        <w:bidi w:val="0"/>
        <w:ind w:firstLine="584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 w14:paraId="4115CB11">
      <w:pPr>
        <w:bidi w:val="0"/>
        <w:ind w:firstLine="584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)</w:t>
      </w:r>
    </w:p>
    <w:p w14:paraId="32C3839A">
      <w:pPr>
        <w:bidi w:val="0"/>
        <w:ind w:firstLine="584" w:firstLineChars="0"/>
        <w:jc w:val="left"/>
        <w:rPr>
          <w:rFonts w:hint="default"/>
          <w:lang w:val="en-US" w:eastAsia="zh-CN"/>
        </w:rPr>
      </w:pPr>
    </w:p>
    <w:p w14:paraId="5C62E7E0">
      <w:pPr>
        <w:bidi w:val="0"/>
        <w:ind w:firstLine="584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ircos.genomicIdeogram(track.height = mm_h(3))</w:t>
      </w:r>
    </w:p>
    <w:p w14:paraId="4A1860FD">
      <w:pPr>
        <w:bidi w:val="0"/>
        <w:ind w:firstLine="584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47815FA1">
      <w:pPr>
        <w:bidi w:val="0"/>
        <w:ind w:firstLine="584" w:firstLineChars="0"/>
        <w:jc w:val="left"/>
        <w:rPr>
          <w:rFonts w:hint="default"/>
          <w:lang w:val="en-US" w:eastAsia="zh-CN"/>
        </w:rPr>
      </w:pPr>
    </w:p>
    <w:p w14:paraId="46274EA1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1626D16A">
      <w:pPr>
        <w:bidi w:val="0"/>
        <w:rPr>
          <w:rFonts w:hint="default"/>
          <w:lang w:val="en-US" w:eastAsia="zh-CN"/>
        </w:rPr>
      </w:pPr>
    </w:p>
    <w:p w14:paraId="16BB9C18">
      <w:pPr>
        <w:bidi w:val="0"/>
        <w:rPr>
          <w:rFonts w:hint="default"/>
          <w:lang w:val="en-US" w:eastAsia="zh-CN"/>
        </w:rPr>
      </w:pPr>
    </w:p>
    <w:p w14:paraId="233E1A7C">
      <w:pPr>
        <w:bidi w:val="0"/>
        <w:rPr>
          <w:rFonts w:hint="default"/>
          <w:lang w:val="en-US" w:eastAsia="zh-CN"/>
        </w:rPr>
      </w:pPr>
    </w:p>
    <w:p w14:paraId="10800E9C">
      <w:pPr>
        <w:bidi w:val="0"/>
        <w:rPr>
          <w:rFonts w:hint="default"/>
          <w:lang w:val="en-US" w:eastAsia="zh-CN"/>
        </w:rPr>
      </w:pPr>
    </w:p>
    <w:p w14:paraId="70539B26">
      <w:pPr>
        <w:bidi w:val="0"/>
        <w:rPr>
          <w:rFonts w:hint="default"/>
          <w:lang w:val="en-US" w:eastAsia="zh-CN"/>
        </w:rPr>
      </w:pPr>
    </w:p>
    <w:p w14:paraId="16A01FE9">
      <w:pPr>
        <w:bidi w:val="0"/>
        <w:ind w:firstLine="534" w:firstLineChars="0"/>
        <w:jc w:val="left"/>
        <w:rPr>
          <w:rFonts w:hint="default"/>
          <w:lang w:val="en-US" w:eastAsia="zh-CN"/>
        </w:rPr>
      </w:pPr>
    </w:p>
    <w:p w14:paraId="2BD2DF72">
      <w:pPr>
        <w:bidi w:val="0"/>
        <w:ind w:firstLine="534" w:firstLineChars="0"/>
        <w:jc w:val="center"/>
        <w:rPr>
          <w:rFonts w:ascii="Times New Roman" w:hAnsi="Times New Roman"/>
          <w:b/>
          <w:bCs/>
          <w:sz w:val="32"/>
          <w:szCs w:val="32"/>
        </w:rPr>
      </w:pPr>
      <w:r>
        <w:rPr>
          <w:rFonts w:hint="eastAsia" w:ascii="Times New Roman" w:hAnsi="Times New Roman"/>
          <w:b/>
          <w:bCs/>
          <w:sz w:val="32"/>
          <w:szCs w:val="32"/>
          <w:lang w:val="en-US" w:eastAsia="zh-CN"/>
        </w:rPr>
        <w:t>B</w:t>
      </w:r>
      <w:r>
        <w:rPr>
          <w:rFonts w:ascii="Times New Roman" w:hAnsi="Times New Roman"/>
          <w:b/>
          <w:bCs/>
          <w:sz w:val="32"/>
          <w:szCs w:val="32"/>
        </w:rPr>
        <w:t>ox plot</w:t>
      </w:r>
    </w:p>
    <w:p w14:paraId="6D3D7E7D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6B837E30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limma)</w:t>
      </w:r>
    </w:p>
    <w:p w14:paraId="5CAD7CD1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eshape2)</w:t>
      </w:r>
    </w:p>
    <w:p w14:paraId="2AE5D3D9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lot2)</w:t>
      </w:r>
    </w:p>
    <w:p w14:paraId="2B2CF276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ubr)</w:t>
      </w:r>
    </w:p>
    <w:p w14:paraId="60DABDAC">
      <w:pPr>
        <w:bidi w:val="0"/>
        <w:ind w:firstLine="309" w:firstLineChars="0"/>
        <w:jc w:val="left"/>
        <w:rPr>
          <w:rFonts w:hint="default"/>
          <w:lang w:val="en-US" w:eastAsia="zh-CN"/>
        </w:rPr>
      </w:pPr>
    </w:p>
    <w:p w14:paraId="08BF047D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expFile="1.norexp_GSE88837.txt"       </w:t>
      </w:r>
    </w:p>
    <w:p w14:paraId="27D608FD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typeFile="sample.txt"          </w:t>
      </w:r>
    </w:p>
    <w:p w14:paraId="275ECDEB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C="cont"                     </w:t>
      </w:r>
    </w:p>
    <w:p w14:paraId="7EEC46E9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P="obesity"                     </w:t>
      </w:r>
    </w:p>
    <w:p w14:paraId="06D92ABB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Ccol="#0073C2FF"             </w:t>
      </w:r>
    </w:p>
    <w:p w14:paraId="4C116160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Pcol= "#EFC000FF"             </w:t>
      </w:r>
    </w:p>
    <w:p w14:paraId="7C53F173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afmethod="wilcox.test"        </w:t>
      </w:r>
    </w:p>
    <w:p w14:paraId="584BC9D9">
      <w:pPr>
        <w:bidi w:val="0"/>
        <w:ind w:firstLine="309" w:firstLineChars="0"/>
        <w:jc w:val="left"/>
        <w:rPr>
          <w:rFonts w:hint="default"/>
          <w:lang w:val="en-US" w:eastAsia="zh-CN"/>
        </w:rPr>
      </w:pPr>
    </w:p>
    <w:p w14:paraId="789EBF25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read.table(expFile, header=T, sep="\t", check.names=F)</w:t>
      </w:r>
    </w:p>
    <w:p w14:paraId="2494D7C3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as.matrix(rt)</w:t>
      </w:r>
    </w:p>
    <w:p w14:paraId="10850FA3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wnames(rt)=rt[,1]</w:t>
      </w:r>
    </w:p>
    <w:p w14:paraId="1DF63DD1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=rt[,2:ncol(rt)]</w:t>
      </w:r>
    </w:p>
    <w:p w14:paraId="18C22507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able(rt&gt;20)</w:t>
      </w:r>
    </w:p>
    <w:p w14:paraId="59D0DDD0">
      <w:pPr>
        <w:bidi w:val="0"/>
        <w:ind w:firstLine="309" w:firstLineChars="0"/>
        <w:jc w:val="left"/>
        <w:rPr>
          <w:rFonts w:hint="default"/>
          <w:lang w:val="en-US" w:eastAsia="zh-CN"/>
        </w:rPr>
      </w:pPr>
    </w:p>
    <w:p w14:paraId="1BD5F9EC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mnames=list(rownames(exp),colnames(exp))</w:t>
      </w:r>
    </w:p>
    <w:p w14:paraId="5CA96EE6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matrix(as.numeric(as.matrix(exp)),nrow=nrow(exp),dimnames=dimnames)</w:t>
      </w:r>
    </w:p>
    <w:p w14:paraId="2CCD8A1D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avereps(data)</w:t>
      </w:r>
    </w:p>
    <w:p w14:paraId="5BA8FCF7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t(data)</w:t>
      </w:r>
    </w:p>
    <w:p w14:paraId="6F1728C3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keycluster=read.table("keycluster.txt", header=F, sep="\t", check.names=F)[,1]</w:t>
      </w:r>
    </w:p>
    <w:p w14:paraId="474809CF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data[,intersect(colnames(data),keycluster)]</w:t>
      </w:r>
    </w:p>
    <w:p w14:paraId="0B106FC1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 w14:paraId="096738CF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ype=read.table(typeFile, sep="\t", header=F, check.names=F, row.names=1)</w:t>
      </w:r>
    </w:p>
    <w:p w14:paraId="5416D902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type)="data"</w:t>
      </w:r>
    </w:p>
    <w:p w14:paraId="1E8238F9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meSample=intersect(row.names(data),row.names(type))</w:t>
      </w:r>
    </w:p>
    <w:p w14:paraId="2DDAB242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1=cbind(data[sameSample,],type[sameSample,])</w:t>
      </w:r>
    </w:p>
    <w:p w14:paraId="5B27D486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rt1)[ncol(rt1)]="data"</w:t>
      </w:r>
    </w:p>
    <w:p w14:paraId="7E87F272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1=as.data.frame(rt1)</w:t>
      </w:r>
    </w:p>
    <w:p w14:paraId="57D1855E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1[,1:(ncol(rt1)-1)]=lapply(rt1[,1:(ncol(rt1)-1)],as.numeric)</w:t>
      </w:r>
    </w:p>
    <w:p w14:paraId="664D2BB2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1=melt(rt1,id.vars=c("data"))</w:t>
      </w:r>
    </w:p>
    <w:p w14:paraId="097D7B3A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rt1)=c("data","Gene","Expression")</w:t>
      </w:r>
    </w:p>
    <w:p w14:paraId="5661922C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roup=levels(factor(rt1$data))</w:t>
      </w:r>
    </w:p>
    <w:p w14:paraId="24ACDA05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1$data=factor(rt1$data, levels=c(C,P))</w:t>
      </w:r>
    </w:p>
    <w:p w14:paraId="34B53E2E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mp=combn(group,2)</w:t>
      </w:r>
    </w:p>
    <w:p w14:paraId="53CA5338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y_comparisons=list()</w:t>
      </w:r>
    </w:p>
    <w:p w14:paraId="79CC0FDF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or(j in 1:ncol(comp)){my_comparisons[[j]]&lt;-comp[,j]}</w:t>
      </w:r>
    </w:p>
    <w:p w14:paraId="52709934">
      <w:pPr>
        <w:bidi w:val="0"/>
        <w:ind w:firstLine="309" w:firstLineChars="0"/>
        <w:jc w:val="left"/>
        <w:rPr>
          <w:rFonts w:hint="default"/>
          <w:lang w:val="en-US" w:eastAsia="zh-CN"/>
        </w:rPr>
      </w:pPr>
    </w:p>
    <w:p w14:paraId="406532BA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oxplot=ggboxplot(rt1, x="Gene", y="Expression", fill ="data",</w:t>
      </w:r>
    </w:p>
    <w:p w14:paraId="272CE5AB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 xml:space="preserve">  xlab="",</w:t>
      </w:r>
    </w:p>
    <w:p w14:paraId="57FF49C3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 xml:space="preserve">  ylab="Experssion",</w:t>
      </w:r>
    </w:p>
    <w:p w14:paraId="2FA2D285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 xml:space="preserve">  legend.title="Type",</w:t>
      </w:r>
    </w:p>
    <w:p w14:paraId="4A1598FB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 xml:space="preserve">  width=0.8,</w:t>
      </w:r>
    </w:p>
    <w:p w14:paraId="7E309422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 xml:space="preserve">  palette = c(Ccol,Pcol) )+</w:t>
      </w:r>
    </w:p>
    <w:p w14:paraId="35B080F3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 xml:space="preserve">  rotate_x_text(50)+</w:t>
      </w:r>
    </w:p>
    <w:p w14:paraId="2FD8CE37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stat_compare_means(aes(group=data),</w:t>
      </w:r>
    </w:p>
    <w:p w14:paraId="6562B6E0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method=afmethod,</w:t>
      </w:r>
    </w:p>
    <w:p w14:paraId="31C136FA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symnum.args=list(cutpoints=c(0, 0.001, 0.01, 0.05, 0.2,1), symbols=c("***", "**", "*", "#","ns")), label="p.signif")+</w:t>
      </w:r>
    </w:p>
    <w:p w14:paraId="30A31CBC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(axis.text=element_text(size=7,face = "bold"))</w:t>
      </w:r>
    </w:p>
    <w:p w14:paraId="44A44D02">
      <w:pPr>
        <w:bidi w:val="0"/>
        <w:ind w:firstLine="309" w:firstLineChars="0"/>
        <w:jc w:val="left"/>
        <w:rPr>
          <w:rFonts w:hint="default"/>
          <w:lang w:val="en-US" w:eastAsia="zh-CN"/>
        </w:rPr>
      </w:pPr>
    </w:p>
    <w:p w14:paraId="0CF471DA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"keycluster.diff.pdf",  width=9, height=4)</w:t>
      </w:r>
    </w:p>
    <w:p w14:paraId="2174E1E6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boxplot)</w:t>
      </w:r>
    </w:p>
    <w:p w14:paraId="62F68A28">
      <w:pPr>
        <w:bidi w:val="0"/>
        <w:ind w:firstLine="309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 w14:paraId="66004D86">
      <w:pPr>
        <w:bidi w:val="0"/>
        <w:ind w:firstLine="309" w:firstLineChars="0"/>
        <w:jc w:val="left"/>
        <w:rPr>
          <w:rFonts w:hint="default"/>
          <w:lang w:val="en-US" w:eastAsia="zh-CN"/>
        </w:rPr>
      </w:pPr>
    </w:p>
    <w:p w14:paraId="6E0280DD">
      <w:pPr>
        <w:bidi w:val="0"/>
        <w:ind w:firstLine="309" w:firstLineChars="0"/>
        <w:jc w:val="left"/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B97F5E"/>
    <w:rsid w:val="14786D6E"/>
    <w:rsid w:val="14F8053A"/>
    <w:rsid w:val="203219BD"/>
    <w:rsid w:val="208D4884"/>
    <w:rsid w:val="3130720B"/>
    <w:rsid w:val="33E5680D"/>
    <w:rsid w:val="41FB544E"/>
    <w:rsid w:val="4A494BC9"/>
    <w:rsid w:val="4C7B3413"/>
    <w:rsid w:val="653B3C30"/>
    <w:rsid w:val="6AE85CC0"/>
    <w:rsid w:val="7674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3</Pages>
  <Words>2953</Words>
  <Characters>30985</Characters>
  <Lines>0</Lines>
  <Paragraphs>0</Paragraphs>
  <TotalTime>8</TotalTime>
  <ScaleCrop>false</ScaleCrop>
  <LinksUpToDate>false</LinksUpToDate>
  <CharactersWithSpaces>3521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07:27:00Z</dcterms:created>
  <dc:creator>OMEN</dc:creator>
  <cp:lastModifiedBy>青石路画卷图</cp:lastModifiedBy>
  <dcterms:modified xsi:type="dcterms:W3CDTF">2025-07-11T10:44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GQxZTFhZjY5ZGU0Zjk4ZDlhNjY3ZTBiYzVhZDRkMmUiLCJ1c2VySWQiOiI0MzMwNTYxNzEifQ==</vt:lpwstr>
  </property>
  <property fmtid="{D5CDD505-2E9C-101B-9397-08002B2CF9AE}" pid="4" name="ICV">
    <vt:lpwstr>7C132835BC3145D78739F13A48416399_12</vt:lpwstr>
  </property>
</Properties>
</file>